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0FDE" w:rsidRPr="00906374" w:rsidRDefault="00713C38">
      <w:pPr>
        <w:rPr>
          <w:rFonts w:ascii="Times New Roman" w:hAnsi="Times New Roman" w:cs="Times New Roman"/>
          <w:b/>
          <w:sz w:val="24"/>
          <w:szCs w:val="24"/>
        </w:rPr>
      </w:pPr>
      <w:r w:rsidRPr="006555A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Pr="006555A6">
        <w:rPr>
          <w:rFonts w:ascii="Times New Roman" w:hAnsi="Times New Roman" w:cs="Times New Roman"/>
          <w:b/>
          <w:sz w:val="24"/>
          <w:szCs w:val="24"/>
        </w:rPr>
        <w:t>1</w:t>
      </w:r>
      <w:r w:rsidR="00700151">
        <w:rPr>
          <w:rFonts w:ascii="Times New Roman" w:hAnsi="Times New Roman" w:cs="Times New Roman"/>
          <w:b/>
          <w:sz w:val="24"/>
          <w:szCs w:val="24"/>
        </w:rPr>
        <w:t>_Supp</w:t>
      </w:r>
      <w:proofErr w:type="spellEnd"/>
      <w:r w:rsidRPr="006555A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906374">
        <w:rPr>
          <w:rFonts w:ascii="Times New Roman" w:hAnsi="Times New Roman" w:cs="Times New Roman"/>
          <w:b/>
          <w:sz w:val="24"/>
          <w:szCs w:val="24"/>
        </w:rPr>
        <w:t xml:space="preserve">Relationship between </w:t>
      </w:r>
      <w:proofErr w:type="spellStart"/>
      <w:r w:rsidRPr="00906374">
        <w:rPr>
          <w:rFonts w:ascii="Times New Roman" w:hAnsi="Times New Roman" w:cs="Times New Roman"/>
          <w:b/>
          <w:sz w:val="24"/>
          <w:szCs w:val="24"/>
        </w:rPr>
        <w:t>clinicopathological</w:t>
      </w:r>
      <w:proofErr w:type="spellEnd"/>
      <w:r w:rsidRPr="00906374">
        <w:rPr>
          <w:rFonts w:ascii="Times New Roman" w:hAnsi="Times New Roman" w:cs="Times New Roman"/>
          <w:b/>
          <w:sz w:val="24"/>
          <w:szCs w:val="24"/>
        </w:rPr>
        <w:t xml:space="preserve"> characteristics of overall survival in patients with colorectal cancer and </w:t>
      </w:r>
      <w:proofErr w:type="spellStart"/>
      <w:r w:rsidRPr="00906374">
        <w:rPr>
          <w:rFonts w:ascii="Times New Roman" w:hAnsi="Times New Roman" w:cs="Times New Roman"/>
          <w:b/>
          <w:sz w:val="24"/>
          <w:szCs w:val="24"/>
        </w:rPr>
        <w:t>LANR</w:t>
      </w:r>
      <w:proofErr w:type="spellEnd"/>
      <w:r w:rsidRPr="00906374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921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94"/>
        <w:gridCol w:w="1480"/>
        <w:gridCol w:w="1860"/>
        <w:gridCol w:w="1860"/>
        <w:gridCol w:w="1320"/>
      </w:tblGrid>
      <w:tr w:rsidR="00303706" w:rsidRPr="008775AB" w:rsidTr="00303706">
        <w:trPr>
          <w:trHeight w:val="27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03706" w:rsidRPr="002C1C20" w:rsidRDefault="00303706" w:rsidP="004F2B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303706" w:rsidRPr="008775AB" w:rsidRDefault="00303706" w:rsidP="004F2B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706" w:rsidRPr="008775AB" w:rsidRDefault="0027497F" w:rsidP="004F2B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N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:rsidR="00303706" w:rsidRPr="002C1C20" w:rsidRDefault="00303706" w:rsidP="004F2B7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</w:pPr>
            <w:r w:rsidRPr="008775A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303706" w:rsidRPr="008775AB" w:rsidTr="00303706">
        <w:trPr>
          <w:trHeight w:val="27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03706" w:rsidRPr="008775AB" w:rsidRDefault="00303706" w:rsidP="004F2B7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303706" w:rsidRPr="00700151" w:rsidRDefault="00303706" w:rsidP="004F2B7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706" w:rsidRPr="008775AB" w:rsidRDefault="0027497F" w:rsidP="004F2B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706" w:rsidRPr="008775AB" w:rsidRDefault="0027497F" w:rsidP="004F2B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1320" w:type="dxa"/>
            <w:vMerge/>
            <w:vAlign w:val="center"/>
            <w:hideMark/>
          </w:tcPr>
          <w:p w:rsidR="00303706" w:rsidRPr="008775AB" w:rsidRDefault="00303706" w:rsidP="004F2B7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303706" w:rsidRPr="008775AB" w:rsidTr="00303706">
        <w:trPr>
          <w:trHeight w:val="270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706" w:rsidRPr="008775AB" w:rsidRDefault="00303706" w:rsidP="004F2B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706" w:rsidRPr="008775AB" w:rsidRDefault="00303706" w:rsidP="004F2B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706" w:rsidRPr="008775AB" w:rsidRDefault="00303706" w:rsidP="00EF2B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n=</w:t>
            </w:r>
            <w:r w:rsidR="00EF2B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5</w:t>
            </w: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 (%)</w:t>
            </w:r>
          </w:p>
        </w:tc>
        <w:tc>
          <w:tcPr>
            <w:tcW w:w="18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706" w:rsidRPr="008775AB" w:rsidRDefault="00303706" w:rsidP="00EF2B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n=</w:t>
            </w:r>
            <w:r w:rsidR="00EF2B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8</w:t>
            </w: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 (%)</w:t>
            </w:r>
          </w:p>
        </w:tc>
        <w:tc>
          <w:tcPr>
            <w:tcW w:w="132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303706" w:rsidRPr="008775AB" w:rsidRDefault="00303706" w:rsidP="004F2B7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303706" w:rsidRPr="008775AB" w:rsidTr="00303706">
        <w:trPr>
          <w:trHeight w:val="270"/>
        </w:trPr>
        <w:tc>
          <w:tcPr>
            <w:tcW w:w="26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03706" w:rsidRPr="009936C8" w:rsidRDefault="0030370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 (</w:t>
            </w:r>
            <w:proofErr w:type="spellStart"/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r</w:t>
            </w:r>
            <w:proofErr w:type="spellEnd"/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 (</w:t>
            </w:r>
            <w:proofErr w:type="spellStart"/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an±SD</w:t>
            </w:r>
            <w:proofErr w:type="spellEnd"/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9936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03706" w:rsidRPr="008775AB" w:rsidRDefault="0030370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03706" w:rsidRPr="008775AB" w:rsidRDefault="00EF2B25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(52-68)</w:t>
            </w:r>
          </w:p>
        </w:tc>
        <w:tc>
          <w:tcPr>
            <w:tcW w:w="18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03706" w:rsidRPr="008775AB" w:rsidRDefault="00303706" w:rsidP="00EF2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  <w:r w:rsidR="00EF2B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52-67)</w:t>
            </w:r>
          </w:p>
        </w:tc>
        <w:tc>
          <w:tcPr>
            <w:tcW w:w="13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03706" w:rsidRPr="008775AB" w:rsidRDefault="00303706" w:rsidP="00EF2B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EF2B2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84</w:t>
            </w:r>
          </w:p>
        </w:tc>
      </w:tr>
      <w:tr w:rsidR="00303706" w:rsidRPr="008775AB" w:rsidTr="00303706">
        <w:trPr>
          <w:trHeight w:val="270"/>
        </w:trPr>
        <w:tc>
          <w:tcPr>
            <w:tcW w:w="2694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03706" w:rsidRPr="008775AB" w:rsidRDefault="0030370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03706" w:rsidRPr="008775AB" w:rsidRDefault="0030370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8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03706" w:rsidRPr="008775AB" w:rsidRDefault="00303706" w:rsidP="006B3E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6B3E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6</w:t>
            </w:r>
            <w:r w:rsidR="006B3E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76</w:t>
            </w: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03706" w:rsidRPr="008775AB" w:rsidRDefault="006B3E4F" w:rsidP="006B3E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6</w:t>
            </w:r>
            <w:r w:rsidR="0030370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.85</w:t>
            </w:r>
            <w:r w:rsidR="0030370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20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03706" w:rsidRPr="008775AB" w:rsidRDefault="00303706" w:rsidP="006B3E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6B3E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12</w:t>
            </w:r>
          </w:p>
        </w:tc>
      </w:tr>
      <w:tr w:rsidR="00303706" w:rsidRPr="008775AB" w:rsidTr="00303706">
        <w:trPr>
          <w:trHeight w:val="270"/>
        </w:trPr>
        <w:tc>
          <w:tcPr>
            <w:tcW w:w="2694" w:type="dxa"/>
            <w:vMerge/>
            <w:vAlign w:val="center"/>
            <w:hideMark/>
          </w:tcPr>
          <w:p w:rsidR="00303706" w:rsidRPr="008775AB" w:rsidRDefault="0030370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303706" w:rsidRPr="008775AB" w:rsidRDefault="0030370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03706" w:rsidRPr="008775AB" w:rsidRDefault="00303706" w:rsidP="006B3E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6B3E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(3</w:t>
            </w:r>
            <w:r w:rsidR="006B3E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4</w:t>
            </w: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03706" w:rsidRPr="008775AB" w:rsidRDefault="00303706" w:rsidP="006B3E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6B3E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(</w:t>
            </w:r>
            <w:r w:rsidR="006B3E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.15</w:t>
            </w: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20" w:type="dxa"/>
            <w:vMerge/>
            <w:vAlign w:val="center"/>
            <w:hideMark/>
          </w:tcPr>
          <w:p w:rsidR="00303706" w:rsidRPr="008775AB" w:rsidRDefault="0030370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03706" w:rsidRPr="008775AB" w:rsidTr="00303706">
        <w:trPr>
          <w:trHeight w:val="270"/>
        </w:trPr>
        <w:tc>
          <w:tcPr>
            <w:tcW w:w="2694" w:type="dxa"/>
            <w:vMerge w:val="restart"/>
            <w:shd w:val="clear" w:color="auto" w:fill="auto"/>
            <w:noWrap/>
            <w:vAlign w:val="center"/>
            <w:hideMark/>
          </w:tcPr>
          <w:p w:rsidR="00303706" w:rsidRPr="008775AB" w:rsidRDefault="0030370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mor Location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303706" w:rsidRPr="008775AB" w:rsidRDefault="0030370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lon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03706" w:rsidRPr="008775AB" w:rsidRDefault="00303706" w:rsidP="002C14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2C14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2C14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.16</w:t>
            </w: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03706" w:rsidRPr="008775AB" w:rsidRDefault="00303706" w:rsidP="002C14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2C14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2C14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.21</w:t>
            </w: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:rsidR="00303706" w:rsidRPr="008775AB" w:rsidRDefault="001A74E0" w:rsidP="002C14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303706" w:rsidRPr="008775AB" w:rsidTr="00303706">
        <w:trPr>
          <w:trHeight w:val="270"/>
        </w:trPr>
        <w:tc>
          <w:tcPr>
            <w:tcW w:w="2694" w:type="dxa"/>
            <w:vMerge/>
            <w:vAlign w:val="center"/>
            <w:hideMark/>
          </w:tcPr>
          <w:p w:rsidR="00303706" w:rsidRPr="008775AB" w:rsidRDefault="0030370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303706" w:rsidRPr="008775AB" w:rsidRDefault="0030370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ctum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03706" w:rsidRPr="008775AB" w:rsidRDefault="002C1457" w:rsidP="002C14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7</w:t>
            </w:r>
            <w:r w:rsidR="0030370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.84</w:t>
            </w:r>
            <w:r w:rsidR="0030370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03706" w:rsidRPr="008775AB" w:rsidRDefault="002C1457" w:rsidP="002C14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5</w:t>
            </w:r>
            <w:r w:rsidR="0030370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.79</w:t>
            </w:r>
            <w:r w:rsidR="0030370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20" w:type="dxa"/>
            <w:vMerge/>
            <w:vAlign w:val="center"/>
            <w:hideMark/>
          </w:tcPr>
          <w:p w:rsidR="00303706" w:rsidRPr="008775AB" w:rsidRDefault="0030370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03706" w:rsidRPr="008775AB" w:rsidTr="00303706">
        <w:trPr>
          <w:trHeight w:val="270"/>
        </w:trPr>
        <w:tc>
          <w:tcPr>
            <w:tcW w:w="2694" w:type="dxa"/>
            <w:vMerge w:val="restart"/>
            <w:shd w:val="clear" w:color="auto" w:fill="auto"/>
            <w:noWrap/>
            <w:vAlign w:val="center"/>
            <w:hideMark/>
          </w:tcPr>
          <w:p w:rsidR="00303706" w:rsidRPr="008775AB" w:rsidRDefault="0030370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M</w:t>
            </w:r>
            <w:proofErr w:type="spellEnd"/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tag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303706" w:rsidRPr="008775AB" w:rsidRDefault="0030370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03706" w:rsidRPr="008775AB" w:rsidRDefault="002C1457" w:rsidP="002C14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  <w:r w:rsidR="0030370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06</w:t>
            </w:r>
            <w:r w:rsidR="0030370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03706" w:rsidRPr="008775AB" w:rsidRDefault="002C1457" w:rsidP="002C14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  <w:r w:rsidR="0030370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64</w:t>
            </w:r>
            <w:r w:rsidR="0030370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:rsidR="00303706" w:rsidRPr="008775AB" w:rsidRDefault="00303706" w:rsidP="004F2B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&lt;</w:t>
            </w:r>
            <w:r w:rsidR="001A74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303706" w:rsidRPr="008775AB" w:rsidTr="00303706">
        <w:trPr>
          <w:trHeight w:val="270"/>
        </w:trPr>
        <w:tc>
          <w:tcPr>
            <w:tcW w:w="2694" w:type="dxa"/>
            <w:vMerge/>
            <w:vAlign w:val="center"/>
            <w:hideMark/>
          </w:tcPr>
          <w:p w:rsidR="00303706" w:rsidRPr="008775AB" w:rsidRDefault="0030370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303706" w:rsidRPr="008775AB" w:rsidRDefault="0030370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03706" w:rsidRPr="008775AB" w:rsidRDefault="002C1457" w:rsidP="002C14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</w:t>
            </w:r>
            <w:r w:rsidR="0030370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.66</w:t>
            </w:r>
            <w:r w:rsidR="0030370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03706" w:rsidRPr="008775AB" w:rsidRDefault="002C1457" w:rsidP="002C14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7</w:t>
            </w:r>
            <w:r w:rsidR="0030370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.56</w:t>
            </w:r>
            <w:r w:rsidR="0030370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20" w:type="dxa"/>
            <w:vMerge/>
            <w:vAlign w:val="center"/>
            <w:hideMark/>
          </w:tcPr>
          <w:p w:rsidR="00303706" w:rsidRPr="008775AB" w:rsidRDefault="0030370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03706" w:rsidRPr="008775AB" w:rsidTr="00303706">
        <w:trPr>
          <w:trHeight w:val="270"/>
        </w:trPr>
        <w:tc>
          <w:tcPr>
            <w:tcW w:w="2694" w:type="dxa"/>
            <w:vMerge/>
            <w:vAlign w:val="center"/>
            <w:hideMark/>
          </w:tcPr>
          <w:p w:rsidR="00303706" w:rsidRPr="008775AB" w:rsidRDefault="0030370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303706" w:rsidRPr="008775AB" w:rsidRDefault="0030370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03706" w:rsidRPr="008775AB" w:rsidRDefault="00303706" w:rsidP="002C14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2C14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(36.12</w:t>
            </w: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03706" w:rsidRPr="008775AB" w:rsidRDefault="00303706" w:rsidP="002C14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2C14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3</w:t>
            </w:r>
            <w:r w:rsidR="002C14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60</w:t>
            </w: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20" w:type="dxa"/>
            <w:vMerge/>
            <w:vAlign w:val="center"/>
            <w:hideMark/>
          </w:tcPr>
          <w:p w:rsidR="00303706" w:rsidRPr="008775AB" w:rsidRDefault="0030370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03706" w:rsidRPr="008775AB" w:rsidTr="00303706">
        <w:trPr>
          <w:trHeight w:val="270"/>
        </w:trPr>
        <w:tc>
          <w:tcPr>
            <w:tcW w:w="2694" w:type="dxa"/>
            <w:vMerge/>
            <w:vAlign w:val="center"/>
            <w:hideMark/>
          </w:tcPr>
          <w:p w:rsidR="00303706" w:rsidRPr="008775AB" w:rsidRDefault="0030370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303706" w:rsidRPr="008775AB" w:rsidRDefault="0030370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V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03706" w:rsidRPr="008775AB" w:rsidRDefault="002C1457" w:rsidP="002C14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  <w:r w:rsidR="0030370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.16</w:t>
            </w:r>
            <w:r w:rsidR="0030370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03706" w:rsidRPr="008775AB" w:rsidRDefault="002C1457" w:rsidP="002C14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  <w:r w:rsidR="0030370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20</w:t>
            </w:r>
            <w:r w:rsidR="0030370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20" w:type="dxa"/>
            <w:vMerge/>
            <w:vAlign w:val="center"/>
            <w:hideMark/>
          </w:tcPr>
          <w:p w:rsidR="00303706" w:rsidRPr="008775AB" w:rsidRDefault="0030370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03706" w:rsidRPr="008775AB" w:rsidTr="00303706">
        <w:trPr>
          <w:trHeight w:val="270"/>
        </w:trPr>
        <w:tc>
          <w:tcPr>
            <w:tcW w:w="2694" w:type="dxa"/>
            <w:vMerge w:val="restart"/>
            <w:shd w:val="clear" w:color="auto" w:fill="auto"/>
            <w:noWrap/>
            <w:vAlign w:val="center"/>
            <w:hideMark/>
          </w:tcPr>
          <w:p w:rsidR="00303706" w:rsidRPr="008775AB" w:rsidRDefault="0030370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mor size (cm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303706" w:rsidRPr="008775AB" w:rsidRDefault="0030370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&lt;2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03706" w:rsidRPr="008775AB" w:rsidRDefault="00704369" w:rsidP="007043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30370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9</w:t>
            </w:r>
            <w:r w:rsidR="0030370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03706" w:rsidRPr="008775AB" w:rsidRDefault="00704369" w:rsidP="007043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="0030370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9</w:t>
            </w:r>
            <w:r w:rsidR="0030370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:rsidR="00303706" w:rsidRPr="008775AB" w:rsidRDefault="00303706" w:rsidP="007043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7043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6</w:t>
            </w:r>
          </w:p>
        </w:tc>
      </w:tr>
      <w:tr w:rsidR="00303706" w:rsidRPr="008775AB" w:rsidTr="00303706">
        <w:trPr>
          <w:trHeight w:val="270"/>
        </w:trPr>
        <w:tc>
          <w:tcPr>
            <w:tcW w:w="2694" w:type="dxa"/>
            <w:vMerge/>
            <w:vAlign w:val="center"/>
            <w:hideMark/>
          </w:tcPr>
          <w:p w:rsidR="00303706" w:rsidRPr="008775AB" w:rsidRDefault="0030370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303706" w:rsidRPr="008775AB" w:rsidRDefault="0030370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≤d</w:t>
            </w:r>
            <w:proofErr w:type="spellEnd"/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5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03706" w:rsidRPr="008775AB" w:rsidRDefault="00704369" w:rsidP="007043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2</w:t>
            </w:r>
            <w:r w:rsidR="0030370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25</w:t>
            </w:r>
            <w:r w:rsidR="0030370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03706" w:rsidRPr="008775AB" w:rsidRDefault="00303706" w:rsidP="007043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7043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6</w:t>
            </w:r>
            <w:r w:rsidR="007043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94</w:t>
            </w: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20" w:type="dxa"/>
            <w:vMerge/>
            <w:vAlign w:val="center"/>
            <w:hideMark/>
          </w:tcPr>
          <w:p w:rsidR="00303706" w:rsidRPr="008775AB" w:rsidRDefault="0030370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03706" w:rsidRPr="008775AB" w:rsidTr="00303706">
        <w:trPr>
          <w:trHeight w:val="270"/>
        </w:trPr>
        <w:tc>
          <w:tcPr>
            <w:tcW w:w="2694" w:type="dxa"/>
            <w:vMerge/>
            <w:vAlign w:val="center"/>
            <w:hideMark/>
          </w:tcPr>
          <w:p w:rsidR="00303706" w:rsidRPr="008775AB" w:rsidRDefault="0030370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303706" w:rsidRPr="008775AB" w:rsidRDefault="0030370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≥5</w:t>
            </w:r>
            <w:proofErr w:type="spellEnd"/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03706" w:rsidRPr="008775AB" w:rsidRDefault="00704369" w:rsidP="007043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(29.55</w:t>
            </w:r>
            <w:r w:rsidR="0030370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03706" w:rsidRPr="008775AB" w:rsidRDefault="00704369" w:rsidP="0070436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4</w:t>
            </w:r>
            <w:r w:rsidR="0030370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.67</w:t>
            </w:r>
            <w:r w:rsidR="0030370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20" w:type="dxa"/>
            <w:vMerge/>
            <w:vAlign w:val="center"/>
            <w:hideMark/>
          </w:tcPr>
          <w:p w:rsidR="00303706" w:rsidRPr="008775AB" w:rsidRDefault="0030370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03706" w:rsidRPr="008775AB" w:rsidTr="00303706">
        <w:trPr>
          <w:trHeight w:val="270"/>
        </w:trPr>
        <w:tc>
          <w:tcPr>
            <w:tcW w:w="2694" w:type="dxa"/>
            <w:vMerge w:val="restart"/>
            <w:shd w:val="clear" w:color="auto" w:fill="auto"/>
            <w:noWrap/>
            <w:vAlign w:val="center"/>
            <w:hideMark/>
          </w:tcPr>
          <w:p w:rsidR="00303706" w:rsidRPr="008775AB" w:rsidRDefault="0030370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fferentiation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303706" w:rsidRPr="008775AB" w:rsidRDefault="0030370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03706" w:rsidRPr="008775AB" w:rsidRDefault="00DE11B7" w:rsidP="00DE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  <w:r w:rsidR="0030370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01</w:t>
            </w:r>
            <w:r w:rsidR="0030370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03706" w:rsidRPr="008775AB" w:rsidRDefault="00DE11B7" w:rsidP="00DE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  <w:r w:rsidR="0030370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  <w:r w:rsidR="0030370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:rsidR="00303706" w:rsidRPr="008775AB" w:rsidRDefault="00DE11B7" w:rsidP="004F2B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5</w:t>
            </w:r>
          </w:p>
        </w:tc>
      </w:tr>
      <w:tr w:rsidR="00303706" w:rsidRPr="008775AB" w:rsidTr="00303706">
        <w:trPr>
          <w:trHeight w:val="270"/>
        </w:trPr>
        <w:tc>
          <w:tcPr>
            <w:tcW w:w="2694" w:type="dxa"/>
            <w:vMerge/>
            <w:vAlign w:val="center"/>
            <w:hideMark/>
          </w:tcPr>
          <w:p w:rsidR="00303706" w:rsidRPr="008775AB" w:rsidRDefault="0030370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303706" w:rsidRPr="008775AB" w:rsidRDefault="0030370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dium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03706" w:rsidRPr="008775AB" w:rsidRDefault="00DE11B7" w:rsidP="00DE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0</w:t>
            </w:r>
            <w:r w:rsidR="0030370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3</w:t>
            </w:r>
            <w:r w:rsidR="0030370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03706" w:rsidRPr="008775AB" w:rsidRDefault="00DE11B7" w:rsidP="00DE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2</w:t>
            </w:r>
            <w:r w:rsidR="0030370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03</w:t>
            </w:r>
            <w:r w:rsidR="0030370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20" w:type="dxa"/>
            <w:vMerge/>
            <w:vAlign w:val="center"/>
            <w:hideMark/>
          </w:tcPr>
          <w:p w:rsidR="00303706" w:rsidRPr="008775AB" w:rsidRDefault="0030370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03706" w:rsidRPr="008775AB" w:rsidTr="00303706">
        <w:trPr>
          <w:trHeight w:val="270"/>
        </w:trPr>
        <w:tc>
          <w:tcPr>
            <w:tcW w:w="2694" w:type="dxa"/>
            <w:vMerge/>
            <w:vAlign w:val="center"/>
            <w:hideMark/>
          </w:tcPr>
          <w:p w:rsidR="00303706" w:rsidRPr="008775AB" w:rsidRDefault="0030370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303706" w:rsidRPr="008775AB" w:rsidRDefault="0030370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03706" w:rsidRPr="008775AB" w:rsidRDefault="00DE11B7" w:rsidP="00DE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30370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36</w:t>
            </w:r>
            <w:r w:rsidR="0030370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03706" w:rsidRPr="008775AB" w:rsidRDefault="00DE11B7" w:rsidP="00DE11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30370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96</w:t>
            </w:r>
            <w:r w:rsidR="0030370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20" w:type="dxa"/>
            <w:vMerge/>
            <w:vAlign w:val="center"/>
            <w:hideMark/>
          </w:tcPr>
          <w:p w:rsidR="00303706" w:rsidRPr="008775AB" w:rsidRDefault="0030370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03706" w:rsidRPr="008775AB" w:rsidTr="00303706">
        <w:trPr>
          <w:trHeight w:val="270"/>
        </w:trPr>
        <w:tc>
          <w:tcPr>
            <w:tcW w:w="2694" w:type="dxa"/>
            <w:vMerge w:val="restart"/>
            <w:shd w:val="clear" w:color="auto" w:fill="auto"/>
            <w:noWrap/>
            <w:vAlign w:val="center"/>
            <w:hideMark/>
          </w:tcPr>
          <w:p w:rsidR="00303706" w:rsidRPr="008775AB" w:rsidRDefault="0030370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rcumferential margin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303706" w:rsidRPr="008775AB" w:rsidRDefault="0030370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03706" w:rsidRPr="008775AB" w:rsidRDefault="006233BD" w:rsidP="00623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9</w:t>
            </w:r>
            <w:r w:rsidR="0030370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21</w:t>
            </w:r>
            <w:r w:rsidR="0030370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03706" w:rsidRPr="008775AB" w:rsidRDefault="006233BD" w:rsidP="00623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0</w:t>
            </w:r>
            <w:r w:rsidR="0030370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09</w:t>
            </w:r>
            <w:r w:rsidR="0030370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:rsidR="00303706" w:rsidRPr="008775AB" w:rsidRDefault="00303706" w:rsidP="006233B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6233B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9</w:t>
            </w:r>
          </w:p>
        </w:tc>
      </w:tr>
      <w:tr w:rsidR="00303706" w:rsidRPr="008775AB" w:rsidTr="00303706">
        <w:trPr>
          <w:trHeight w:val="270"/>
        </w:trPr>
        <w:tc>
          <w:tcPr>
            <w:tcW w:w="2694" w:type="dxa"/>
            <w:vMerge/>
            <w:vAlign w:val="center"/>
            <w:hideMark/>
          </w:tcPr>
          <w:p w:rsidR="00303706" w:rsidRPr="008775AB" w:rsidRDefault="0030370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303706" w:rsidRPr="008775AB" w:rsidRDefault="0030370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03706" w:rsidRPr="008775AB" w:rsidRDefault="006233BD" w:rsidP="00623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30370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9</w:t>
            </w:r>
            <w:r w:rsidR="0030370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03706" w:rsidRPr="008775AB" w:rsidRDefault="006233BD" w:rsidP="006233B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30370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1</w:t>
            </w:r>
            <w:r w:rsidR="0030370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20" w:type="dxa"/>
            <w:vMerge/>
            <w:vAlign w:val="center"/>
            <w:hideMark/>
          </w:tcPr>
          <w:p w:rsidR="00303706" w:rsidRPr="008775AB" w:rsidRDefault="0030370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03706" w:rsidRPr="008775AB" w:rsidTr="00303706">
        <w:trPr>
          <w:trHeight w:val="270"/>
        </w:trPr>
        <w:tc>
          <w:tcPr>
            <w:tcW w:w="2694" w:type="dxa"/>
            <w:vMerge w:val="restart"/>
            <w:shd w:val="clear" w:color="auto" w:fill="auto"/>
            <w:noWrap/>
            <w:vAlign w:val="center"/>
            <w:hideMark/>
          </w:tcPr>
          <w:p w:rsidR="00303706" w:rsidRPr="008775AB" w:rsidRDefault="0030370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scular tumor thrombu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303706" w:rsidRPr="008775AB" w:rsidRDefault="0030370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03706" w:rsidRPr="008775AB" w:rsidRDefault="00496892" w:rsidP="004968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7</w:t>
            </w:r>
            <w:r w:rsidR="0030370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.78</w:t>
            </w:r>
            <w:r w:rsidR="0030370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03706" w:rsidRPr="008775AB" w:rsidRDefault="00496892" w:rsidP="004968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2</w:t>
            </w:r>
            <w:r w:rsidR="0030370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.64</w:t>
            </w:r>
            <w:r w:rsidR="0030370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:rsidR="00303706" w:rsidRPr="008775AB" w:rsidRDefault="00303706" w:rsidP="004968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  <w:r w:rsidR="004968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303706" w:rsidRPr="008775AB" w:rsidTr="00303706">
        <w:trPr>
          <w:trHeight w:val="270"/>
        </w:trPr>
        <w:tc>
          <w:tcPr>
            <w:tcW w:w="2694" w:type="dxa"/>
            <w:vMerge/>
            <w:vAlign w:val="center"/>
            <w:hideMark/>
          </w:tcPr>
          <w:p w:rsidR="00303706" w:rsidRPr="008775AB" w:rsidRDefault="0030370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303706" w:rsidRPr="008775AB" w:rsidRDefault="0030370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03706" w:rsidRPr="008775AB" w:rsidRDefault="00303706" w:rsidP="004968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  <w:r w:rsidR="004968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4968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.22</w:t>
            </w: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03706" w:rsidRPr="008775AB" w:rsidRDefault="00303706" w:rsidP="004968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="004968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4968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.36</w:t>
            </w: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20" w:type="dxa"/>
            <w:vMerge/>
            <w:vAlign w:val="center"/>
            <w:hideMark/>
          </w:tcPr>
          <w:p w:rsidR="00303706" w:rsidRPr="008775AB" w:rsidRDefault="0030370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03706" w:rsidRPr="008775AB" w:rsidTr="00303706">
        <w:trPr>
          <w:trHeight w:val="270"/>
        </w:trPr>
        <w:tc>
          <w:tcPr>
            <w:tcW w:w="2694" w:type="dxa"/>
            <w:vMerge w:val="restart"/>
            <w:shd w:val="clear" w:color="auto" w:fill="auto"/>
            <w:noWrap/>
            <w:vAlign w:val="center"/>
            <w:hideMark/>
          </w:tcPr>
          <w:p w:rsidR="00303706" w:rsidRPr="008775AB" w:rsidRDefault="0030370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rve invasion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303706" w:rsidRPr="008775AB" w:rsidRDefault="0030370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03706" w:rsidRPr="008775AB" w:rsidRDefault="008C7321" w:rsidP="008C7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4</w:t>
            </w:r>
            <w:r w:rsidR="0030370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.82</w:t>
            </w:r>
            <w:r w:rsidR="0030370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03706" w:rsidRPr="008775AB" w:rsidRDefault="008C7321" w:rsidP="008C7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9</w:t>
            </w:r>
            <w:r w:rsidR="0030370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71</w:t>
            </w:r>
            <w:r w:rsidR="0030370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:rsidR="00303706" w:rsidRPr="008775AB" w:rsidRDefault="00303706" w:rsidP="008C73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8C73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1</w:t>
            </w:r>
          </w:p>
        </w:tc>
      </w:tr>
      <w:tr w:rsidR="00303706" w:rsidRPr="008775AB" w:rsidTr="00303706">
        <w:trPr>
          <w:trHeight w:val="270"/>
        </w:trPr>
        <w:tc>
          <w:tcPr>
            <w:tcW w:w="2694" w:type="dxa"/>
            <w:vMerge/>
            <w:vAlign w:val="center"/>
            <w:hideMark/>
          </w:tcPr>
          <w:p w:rsidR="00303706" w:rsidRPr="008775AB" w:rsidRDefault="0030370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303706" w:rsidRPr="008775AB" w:rsidRDefault="0030370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03706" w:rsidRPr="008775AB" w:rsidRDefault="00303706" w:rsidP="008C7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8C73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8C73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.18</w:t>
            </w: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03706" w:rsidRPr="008775AB" w:rsidRDefault="00303706" w:rsidP="008C7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8C73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2</w:t>
            </w:r>
            <w:r w:rsidR="008C73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9</w:t>
            </w: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20" w:type="dxa"/>
            <w:vMerge/>
            <w:vAlign w:val="center"/>
            <w:hideMark/>
          </w:tcPr>
          <w:p w:rsidR="00303706" w:rsidRPr="008775AB" w:rsidRDefault="0030370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03706" w:rsidRPr="008775AB" w:rsidTr="00303706">
        <w:trPr>
          <w:trHeight w:val="270"/>
        </w:trPr>
        <w:tc>
          <w:tcPr>
            <w:tcW w:w="2694" w:type="dxa"/>
            <w:vMerge w:val="restart"/>
            <w:shd w:val="clear" w:color="auto" w:fill="auto"/>
            <w:noWrap/>
            <w:vAlign w:val="center"/>
            <w:hideMark/>
          </w:tcPr>
          <w:p w:rsidR="00303706" w:rsidRPr="008775AB" w:rsidRDefault="0030370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emotherapy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303706" w:rsidRPr="008775AB" w:rsidRDefault="0030370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03706" w:rsidRPr="008775AB" w:rsidRDefault="0026544F" w:rsidP="002654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</w:t>
            </w:r>
            <w:r w:rsidR="0030370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30370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  <w:r w:rsidR="0030370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03706" w:rsidRPr="008775AB" w:rsidRDefault="0026544F" w:rsidP="002654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8</w:t>
            </w:r>
            <w:r w:rsidR="0030370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.01</w:t>
            </w:r>
            <w:r w:rsidR="0030370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:rsidR="00303706" w:rsidRPr="008775AB" w:rsidRDefault="0026544F" w:rsidP="004F2B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1</w:t>
            </w:r>
          </w:p>
        </w:tc>
      </w:tr>
      <w:tr w:rsidR="00303706" w:rsidRPr="008775AB" w:rsidTr="00303706">
        <w:trPr>
          <w:trHeight w:val="270"/>
        </w:trPr>
        <w:tc>
          <w:tcPr>
            <w:tcW w:w="2694" w:type="dxa"/>
            <w:vMerge/>
            <w:vAlign w:val="center"/>
            <w:hideMark/>
          </w:tcPr>
          <w:p w:rsidR="00303706" w:rsidRPr="008775AB" w:rsidRDefault="0030370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303706" w:rsidRPr="008775AB" w:rsidRDefault="0030370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03706" w:rsidRPr="008775AB" w:rsidRDefault="00303706" w:rsidP="002654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2654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2654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.54</w:t>
            </w: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03706" w:rsidRPr="008775AB" w:rsidRDefault="00303706" w:rsidP="002654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2654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26544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.99</w:t>
            </w: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20" w:type="dxa"/>
            <w:vMerge/>
            <w:vAlign w:val="center"/>
            <w:hideMark/>
          </w:tcPr>
          <w:p w:rsidR="00303706" w:rsidRPr="008775AB" w:rsidRDefault="0030370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03706" w:rsidRPr="008775AB" w:rsidTr="00303706">
        <w:trPr>
          <w:trHeight w:val="270"/>
        </w:trPr>
        <w:tc>
          <w:tcPr>
            <w:tcW w:w="2694" w:type="dxa"/>
            <w:vMerge w:val="restart"/>
            <w:shd w:val="clear" w:color="auto" w:fill="auto"/>
            <w:noWrap/>
            <w:vAlign w:val="center"/>
            <w:hideMark/>
          </w:tcPr>
          <w:p w:rsidR="00303706" w:rsidRPr="008775AB" w:rsidRDefault="0030370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diotherapy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303706" w:rsidRPr="008775AB" w:rsidRDefault="0030370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03706" w:rsidRPr="008775AB" w:rsidRDefault="001A74E0" w:rsidP="001A74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2</w:t>
            </w:r>
            <w:r w:rsidR="0030370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.13</w:t>
            </w:r>
            <w:r w:rsidR="0030370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03706" w:rsidRPr="008775AB" w:rsidRDefault="001A74E0" w:rsidP="001A74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7</w:t>
            </w:r>
            <w:r w:rsidR="0030370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8</w:t>
            </w:r>
            <w:r w:rsidR="0030370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:rsidR="00303706" w:rsidRPr="008775AB" w:rsidRDefault="00303706" w:rsidP="001A74E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1A74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8</w:t>
            </w:r>
          </w:p>
        </w:tc>
      </w:tr>
      <w:tr w:rsidR="00303706" w:rsidRPr="008775AB" w:rsidTr="00303706">
        <w:trPr>
          <w:trHeight w:val="270"/>
        </w:trPr>
        <w:tc>
          <w:tcPr>
            <w:tcW w:w="2694" w:type="dxa"/>
            <w:vMerge/>
            <w:vAlign w:val="center"/>
            <w:hideMark/>
          </w:tcPr>
          <w:p w:rsidR="00303706" w:rsidRPr="008775AB" w:rsidRDefault="0030370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303706" w:rsidRPr="008775AB" w:rsidRDefault="0030370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03706" w:rsidRPr="008775AB" w:rsidRDefault="001A74E0" w:rsidP="001A74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  <w:r w:rsidR="0030370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87</w:t>
            </w:r>
            <w:r w:rsidR="0030370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303706" w:rsidRPr="008775AB" w:rsidRDefault="00303706" w:rsidP="001A74E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1A74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1A74E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2</w:t>
            </w: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20" w:type="dxa"/>
            <w:vMerge/>
            <w:vAlign w:val="center"/>
            <w:hideMark/>
          </w:tcPr>
          <w:p w:rsidR="00303706" w:rsidRPr="008775AB" w:rsidRDefault="0030370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8111AA" w:rsidRDefault="008111AA" w:rsidP="008111AA">
      <w:pPr>
        <w:rPr>
          <w:rFonts w:ascii="Times New Roman" w:eastAsia="Times New Roman Uni" w:hAnsi="Times New Roman" w:cs="Times New Roman"/>
          <w:color w:val="000000"/>
          <w:kern w:val="0"/>
          <w:sz w:val="24"/>
          <w:szCs w:val="24"/>
        </w:rPr>
      </w:pPr>
      <w:proofErr w:type="spellStart"/>
      <w:r w:rsidRPr="00340CE1">
        <w:rPr>
          <w:rFonts w:ascii="Times New Roman" w:eastAsia="Times New Roman Uni" w:hAnsi="Times New Roman" w:cs="Times New Roman"/>
          <w:sz w:val="24"/>
          <w:szCs w:val="24"/>
        </w:rPr>
        <w:t>L</w:t>
      </w:r>
      <w:r w:rsidRPr="00340CE1">
        <w:rPr>
          <w:rFonts w:ascii="Times New Roman" w:eastAsia="Times New Roman Uni" w:hAnsi="Times New Roman" w:cs="Times New Roman"/>
          <w:color w:val="000000"/>
          <w:kern w:val="0"/>
          <w:sz w:val="24"/>
          <w:szCs w:val="24"/>
        </w:rPr>
        <w:t>A</w:t>
      </w:r>
      <w:r>
        <w:rPr>
          <w:rFonts w:ascii="Times New Roman" w:eastAsia="Times New Roman Uni" w:hAnsi="Times New Roman" w:cs="Times New Roman"/>
          <w:sz w:val="24"/>
          <w:szCs w:val="24"/>
        </w:rPr>
        <w:t>NR</w:t>
      </w:r>
      <w:proofErr w:type="spellEnd"/>
      <w:r>
        <w:rPr>
          <w:rFonts w:ascii="Times New Roman" w:eastAsia="Times New Roman Uni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 Uni" w:hAnsi="Times New Roman" w:cs="Times New Roman"/>
          <w:sz w:val="24"/>
          <w:szCs w:val="24"/>
        </w:rPr>
        <w:t>Lym</w:t>
      </w:r>
      <w:proofErr w:type="spellEnd"/>
      <w:r>
        <w:rPr>
          <w:rFonts w:ascii="Times New Roman" w:eastAsia="Times New Roman Uni" w:hAnsi="Times New Roman" w:cs="Times New Roman"/>
          <w:sz w:val="24"/>
          <w:szCs w:val="24"/>
        </w:rPr>
        <w:t>*</w:t>
      </w:r>
      <w:proofErr w:type="spellStart"/>
      <w:r>
        <w:rPr>
          <w:rFonts w:ascii="Times New Roman" w:eastAsia="Times New Roman Uni" w:hAnsi="Times New Roman" w:cs="Times New Roman"/>
          <w:sz w:val="24"/>
          <w:szCs w:val="24"/>
        </w:rPr>
        <w:t>Alb</w:t>
      </w:r>
      <w:proofErr w:type="spellEnd"/>
      <w:r>
        <w:rPr>
          <w:rFonts w:ascii="Times New Roman" w:eastAsia="Times New Roman Uni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eastAsia="Times New Roman Uni" w:hAnsi="Times New Roman" w:cs="Times New Roman"/>
          <w:sz w:val="24"/>
          <w:szCs w:val="24"/>
        </w:rPr>
        <w:t>Neu</w:t>
      </w:r>
      <w:proofErr w:type="spellEnd"/>
      <w:r>
        <w:rPr>
          <w:rFonts w:ascii="Times New Roman" w:eastAsia="Times New Roman Uni" w:hAnsi="Times New Roman" w:cs="Times New Roman"/>
          <w:sz w:val="24"/>
          <w:szCs w:val="24"/>
        </w:rPr>
        <w:t>.</w:t>
      </w:r>
    </w:p>
    <w:p w:rsidR="008111AA" w:rsidRPr="001D1666" w:rsidRDefault="008111AA" w:rsidP="008111AA">
      <w:pPr>
        <w:rPr>
          <w:rFonts w:ascii="Times New Roman" w:eastAsia="Times New Roman Uni" w:hAnsi="Times New Roman" w:cs="Times New Roman"/>
          <w:color w:val="000000"/>
          <w:sz w:val="24"/>
          <w:szCs w:val="24"/>
        </w:rPr>
      </w:pPr>
      <w:r w:rsidRPr="00340CE1">
        <w:rPr>
          <w:rFonts w:ascii="Times New Roman" w:eastAsia="Times New Roman Uni" w:hAnsi="Times New Roman" w:cs="Times New Roman"/>
          <w:sz w:val="24"/>
          <w:szCs w:val="24"/>
          <w:vertAlign w:val="superscript"/>
        </w:rPr>
        <w:t>*</w:t>
      </w:r>
      <w:r w:rsidRPr="00340CE1">
        <w:rPr>
          <w:rFonts w:ascii="Times New Roman" w:eastAsia="Times New Roman Uni" w:hAnsi="Times New Roman" w:cs="Times New Roman"/>
          <w:i/>
          <w:color w:val="000000"/>
          <w:sz w:val="24"/>
          <w:szCs w:val="24"/>
        </w:rPr>
        <w:t>P</w:t>
      </w:r>
      <w:r w:rsidRPr="00340CE1">
        <w:rPr>
          <w:rFonts w:ascii="Times New Roman" w:eastAsia="Times New Roman Uni" w:hAnsi="Times New Roman" w:cs="Times New Roman"/>
          <w:color w:val="000000"/>
          <w:sz w:val="24"/>
          <w:szCs w:val="24"/>
        </w:rPr>
        <w:t xml:space="preserve"> values were calculated by the </w:t>
      </w:r>
      <w:r w:rsidRPr="00340CE1">
        <w:rPr>
          <w:rFonts w:ascii="Times New Roman" w:eastAsia="Times New Roman Uni" w:hAnsi="Times New Roman" w:cs="Times New Roman"/>
          <w:sz w:val="24"/>
          <w:szCs w:val="24"/>
        </w:rPr>
        <w:t>Student’s t-test</w:t>
      </w:r>
      <w:r w:rsidRPr="00340CE1">
        <w:rPr>
          <w:rFonts w:ascii="Times New Roman" w:eastAsia="Times New Roman Uni" w:hAnsi="Times New Roman" w:cs="Times New Roman"/>
          <w:color w:val="000000"/>
          <w:sz w:val="24"/>
          <w:szCs w:val="24"/>
        </w:rPr>
        <w:t xml:space="preserve"> or Wilcoxon test for continuous variables, and the </w:t>
      </w:r>
      <w:r w:rsidRPr="00340CE1">
        <w:rPr>
          <w:rFonts w:ascii="Times New Roman" w:eastAsia="Times New Roman Uni" w:hAnsi="Times New Roman" w:cs="Times New Roman"/>
          <w:sz w:val="24"/>
          <w:szCs w:val="24"/>
        </w:rPr>
        <w:t>Chi-square test</w:t>
      </w:r>
      <w:r w:rsidRPr="00340CE1">
        <w:rPr>
          <w:rFonts w:ascii="Times New Roman" w:eastAsia="Times New Roman Uni" w:hAnsi="Times New Roman" w:cs="Times New Roman"/>
          <w:color w:val="000000"/>
          <w:sz w:val="24"/>
          <w:szCs w:val="24"/>
        </w:rPr>
        <w:t xml:space="preserve"> for categorical variables, respectively.</w:t>
      </w:r>
    </w:p>
    <w:p w:rsidR="009D0CB6" w:rsidRPr="009E4DB2" w:rsidRDefault="009936C8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701142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a</w:t>
      </w:r>
      <w:proofErr w:type="gramEnd"/>
      <w:r w:rsidRPr="00701142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="009E4DB2" w:rsidRPr="00701142">
        <w:rPr>
          <w:rFonts w:ascii="Times New Roman" w:hAnsi="Times New Roman" w:cs="Times New Roman"/>
          <w:sz w:val="24"/>
          <w:szCs w:val="24"/>
          <w:highlight w:val="yellow"/>
        </w:rPr>
        <w:t xml:space="preserve">Age is a </w:t>
      </w:r>
      <w:r w:rsidRPr="00701142">
        <w:rPr>
          <w:rFonts w:ascii="Times New Roman" w:eastAsia="Times New Roman Uni" w:hAnsi="Times New Roman" w:cs="Times New Roman"/>
          <w:color w:val="000000"/>
          <w:sz w:val="24"/>
          <w:szCs w:val="24"/>
          <w:highlight w:val="yellow"/>
        </w:rPr>
        <w:t>continuous variable</w:t>
      </w:r>
      <w:r w:rsidR="009E4DB2" w:rsidRPr="00701142">
        <w:rPr>
          <w:rFonts w:ascii="Times New Roman" w:eastAsia="Times New Roman Uni" w:hAnsi="Times New Roman" w:cs="Times New Roman"/>
          <w:color w:val="000000"/>
          <w:sz w:val="24"/>
          <w:szCs w:val="24"/>
          <w:highlight w:val="yellow"/>
        </w:rPr>
        <w:t>, the others (</w:t>
      </w:r>
      <w:r w:rsidR="00915DFF" w:rsidRPr="00701142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 xml:space="preserve">Sex, Tumor Location, </w:t>
      </w:r>
      <w:proofErr w:type="spellStart"/>
      <w:r w:rsidR="00915DFF" w:rsidRPr="00701142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>TNM</w:t>
      </w:r>
      <w:proofErr w:type="spellEnd"/>
      <w:r w:rsidR="00915DFF" w:rsidRPr="00701142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 xml:space="preserve"> stage, Tumor size, Differentiation, Circumferential margin, Vascular tumor thrombu</w:t>
      </w:r>
      <w:r w:rsidR="00045FC9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>s, Nerve invasion, Chemotherapy and</w:t>
      </w:r>
      <w:r w:rsidR="00915DFF" w:rsidRPr="00701142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 xml:space="preserve"> Radiotherapy</w:t>
      </w:r>
      <w:r w:rsidR="009E4DB2" w:rsidRPr="00701142">
        <w:rPr>
          <w:rFonts w:ascii="Times New Roman" w:eastAsia="Times New Roman Uni" w:hAnsi="Times New Roman" w:cs="Times New Roman"/>
          <w:color w:val="000000"/>
          <w:sz w:val="24"/>
          <w:szCs w:val="24"/>
          <w:highlight w:val="yellow"/>
        </w:rPr>
        <w:t>) are categorical variables.</w:t>
      </w:r>
    </w:p>
    <w:p w:rsidR="009D0CB6" w:rsidRDefault="009D0CB6"/>
    <w:p w:rsidR="009D0CB6" w:rsidRDefault="009D0CB6"/>
    <w:p w:rsidR="009D0CB6" w:rsidRDefault="009D0CB6"/>
    <w:p w:rsidR="009D0CB6" w:rsidRDefault="009D0CB6"/>
    <w:p w:rsidR="009D0CB6" w:rsidRDefault="009D0CB6"/>
    <w:p w:rsidR="009D0CB6" w:rsidRDefault="009D0CB6"/>
    <w:p w:rsidR="009D0CB6" w:rsidRDefault="009D0CB6"/>
    <w:p w:rsidR="009D0CB6" w:rsidRDefault="009D0CB6"/>
    <w:p w:rsidR="00D742F9" w:rsidRPr="00906374" w:rsidRDefault="00D742F9" w:rsidP="00D742F9">
      <w:pPr>
        <w:rPr>
          <w:rFonts w:ascii="Times New Roman" w:hAnsi="Times New Roman" w:cs="Times New Roman"/>
          <w:b/>
          <w:sz w:val="24"/>
          <w:szCs w:val="24"/>
        </w:rPr>
      </w:pPr>
      <w:r w:rsidRPr="006555A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2</w:t>
      </w:r>
      <w:r w:rsidR="00700151">
        <w:rPr>
          <w:rFonts w:ascii="Times New Roman" w:hAnsi="Times New Roman" w:cs="Times New Roman"/>
          <w:b/>
          <w:sz w:val="24"/>
          <w:szCs w:val="24"/>
        </w:rPr>
        <w:t>_Supp</w:t>
      </w:r>
      <w:proofErr w:type="spellEnd"/>
      <w:r w:rsidRPr="006555A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906374">
        <w:rPr>
          <w:rFonts w:ascii="Times New Roman" w:hAnsi="Times New Roman" w:cs="Times New Roman"/>
          <w:b/>
          <w:sz w:val="24"/>
          <w:szCs w:val="24"/>
        </w:rPr>
        <w:t xml:space="preserve">Relationship between </w:t>
      </w:r>
      <w:proofErr w:type="spellStart"/>
      <w:r w:rsidRPr="00906374">
        <w:rPr>
          <w:rFonts w:ascii="Times New Roman" w:hAnsi="Times New Roman" w:cs="Times New Roman"/>
          <w:b/>
          <w:sz w:val="24"/>
          <w:szCs w:val="24"/>
        </w:rPr>
        <w:t>clinicopathological</w:t>
      </w:r>
      <w:proofErr w:type="spellEnd"/>
      <w:r w:rsidRPr="00906374">
        <w:rPr>
          <w:rFonts w:ascii="Times New Roman" w:hAnsi="Times New Roman" w:cs="Times New Roman"/>
          <w:b/>
          <w:sz w:val="24"/>
          <w:szCs w:val="24"/>
        </w:rPr>
        <w:t xml:space="preserve"> characteristics of progression-free survival in patients with colorectal cancer and </w:t>
      </w:r>
      <w:proofErr w:type="spellStart"/>
      <w:r w:rsidRPr="00906374">
        <w:rPr>
          <w:rFonts w:ascii="Times New Roman" w:hAnsi="Times New Roman" w:cs="Times New Roman"/>
          <w:b/>
          <w:sz w:val="24"/>
          <w:szCs w:val="24"/>
        </w:rPr>
        <w:t>LANR</w:t>
      </w:r>
      <w:proofErr w:type="spellEnd"/>
      <w:r w:rsidRPr="00906374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921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94"/>
        <w:gridCol w:w="1480"/>
        <w:gridCol w:w="1860"/>
        <w:gridCol w:w="1860"/>
        <w:gridCol w:w="1320"/>
      </w:tblGrid>
      <w:tr w:rsidR="009D0CB6" w:rsidRPr="008775AB" w:rsidTr="004F2B77">
        <w:trPr>
          <w:trHeight w:val="27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9D0CB6" w:rsidRPr="00D742F9" w:rsidRDefault="009D0CB6" w:rsidP="004F2B7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9D0CB6" w:rsidRPr="008775AB" w:rsidRDefault="009D0CB6" w:rsidP="004F2B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0CB6" w:rsidRPr="008775AB" w:rsidRDefault="009D0CB6" w:rsidP="004F2B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N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:rsidR="009D0CB6" w:rsidRPr="002C1C20" w:rsidRDefault="009D0CB6" w:rsidP="004F2B7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</w:pPr>
            <w:r w:rsidRPr="008775A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9D0CB6" w:rsidRPr="008775AB" w:rsidTr="004F2B77">
        <w:trPr>
          <w:trHeight w:val="27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9D0CB6" w:rsidRPr="008775AB" w:rsidRDefault="009D0CB6" w:rsidP="004F2B77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9D0CB6" w:rsidRPr="008775AB" w:rsidRDefault="009D0CB6" w:rsidP="004F2B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0CB6" w:rsidRPr="008775AB" w:rsidRDefault="009D0CB6" w:rsidP="004F2B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0CB6" w:rsidRPr="008775AB" w:rsidRDefault="009D0CB6" w:rsidP="004F2B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1320" w:type="dxa"/>
            <w:vMerge/>
            <w:vAlign w:val="center"/>
            <w:hideMark/>
          </w:tcPr>
          <w:p w:rsidR="009D0CB6" w:rsidRPr="008775AB" w:rsidRDefault="009D0CB6" w:rsidP="004F2B7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9D0CB6" w:rsidRPr="008775AB" w:rsidTr="004F2B77">
        <w:trPr>
          <w:trHeight w:val="270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0CB6" w:rsidRPr="008775AB" w:rsidRDefault="009D0CB6" w:rsidP="004F2B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0CB6" w:rsidRPr="008775AB" w:rsidRDefault="009D0CB6" w:rsidP="004F2B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0CB6" w:rsidRPr="008775AB" w:rsidRDefault="009D0CB6" w:rsidP="00EC2D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n=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EC2D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 (%)</w:t>
            </w:r>
          </w:p>
        </w:tc>
        <w:tc>
          <w:tcPr>
            <w:tcW w:w="18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0CB6" w:rsidRPr="008775AB" w:rsidRDefault="009D0CB6" w:rsidP="00EC2D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n=</w:t>
            </w:r>
            <w:r w:rsidR="00EC2D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7</w:t>
            </w: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 (%)</w:t>
            </w:r>
          </w:p>
        </w:tc>
        <w:tc>
          <w:tcPr>
            <w:tcW w:w="132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9D0CB6" w:rsidRPr="008775AB" w:rsidRDefault="009D0CB6" w:rsidP="004F2B7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9D0CB6" w:rsidRPr="008775AB" w:rsidTr="004F2B77">
        <w:trPr>
          <w:trHeight w:val="270"/>
        </w:trPr>
        <w:tc>
          <w:tcPr>
            <w:tcW w:w="26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D0CB6" w:rsidRPr="004523DE" w:rsidRDefault="009D0CB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 (</w:t>
            </w:r>
            <w:proofErr w:type="spellStart"/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r</w:t>
            </w:r>
            <w:proofErr w:type="spellEnd"/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 (</w:t>
            </w:r>
            <w:proofErr w:type="spellStart"/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an±SD</w:t>
            </w:r>
            <w:proofErr w:type="spellEnd"/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4523D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D0CB6" w:rsidRPr="008775AB" w:rsidRDefault="009D0CB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D0CB6" w:rsidRPr="008775AB" w:rsidRDefault="009D0CB6" w:rsidP="00EC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EC2D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52-68)</w:t>
            </w:r>
          </w:p>
        </w:tc>
        <w:tc>
          <w:tcPr>
            <w:tcW w:w="18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D0CB6" w:rsidRPr="008775AB" w:rsidRDefault="009D0CB6" w:rsidP="00EC2D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5</w:t>
            </w:r>
            <w:r w:rsidR="00EC2D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6</w:t>
            </w:r>
            <w:r w:rsidR="00EC2D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D0CB6" w:rsidRPr="008775AB" w:rsidRDefault="009D0CB6" w:rsidP="00EC2D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EC2D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8</w:t>
            </w:r>
          </w:p>
        </w:tc>
      </w:tr>
      <w:tr w:rsidR="009D0CB6" w:rsidRPr="008775AB" w:rsidTr="004F2B77">
        <w:trPr>
          <w:trHeight w:val="270"/>
        </w:trPr>
        <w:tc>
          <w:tcPr>
            <w:tcW w:w="2694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D0CB6" w:rsidRPr="008775AB" w:rsidRDefault="009D0CB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D0CB6" w:rsidRPr="008775AB" w:rsidRDefault="009D0CB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8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D0CB6" w:rsidRPr="008775AB" w:rsidRDefault="009D0CB6" w:rsidP="00FA7B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FA7B6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6</w:t>
            </w:r>
            <w:r w:rsidR="00FA7B6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88</w:t>
            </w: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D0CB6" w:rsidRPr="008775AB" w:rsidRDefault="00FA7B6E" w:rsidP="00FA7B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1</w:t>
            </w:r>
            <w:r w:rsidR="009D0CB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.49</w:t>
            </w:r>
            <w:r w:rsidR="009D0CB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20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D0CB6" w:rsidRPr="008775AB" w:rsidRDefault="009D0CB6" w:rsidP="00FA7B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FA7B6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03</w:t>
            </w:r>
          </w:p>
        </w:tc>
      </w:tr>
      <w:tr w:rsidR="009D0CB6" w:rsidRPr="008775AB" w:rsidTr="004F2B77">
        <w:trPr>
          <w:trHeight w:val="270"/>
        </w:trPr>
        <w:tc>
          <w:tcPr>
            <w:tcW w:w="2694" w:type="dxa"/>
            <w:vMerge/>
            <w:vAlign w:val="center"/>
            <w:hideMark/>
          </w:tcPr>
          <w:p w:rsidR="009D0CB6" w:rsidRPr="008775AB" w:rsidRDefault="009D0CB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9D0CB6" w:rsidRPr="008775AB" w:rsidRDefault="009D0CB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9D0CB6" w:rsidRPr="008775AB" w:rsidRDefault="009D0CB6" w:rsidP="00FA7B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FA7B6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3</w:t>
            </w:r>
            <w:r w:rsidR="00FA7B6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2</w:t>
            </w: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9D0CB6" w:rsidRPr="008775AB" w:rsidRDefault="009D0CB6" w:rsidP="00FA7B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FA7B6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FA7B6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.51</w:t>
            </w: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20" w:type="dxa"/>
            <w:vMerge/>
            <w:vAlign w:val="center"/>
            <w:hideMark/>
          </w:tcPr>
          <w:p w:rsidR="009D0CB6" w:rsidRPr="008775AB" w:rsidRDefault="009D0CB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D0CB6" w:rsidRPr="008775AB" w:rsidTr="004F2B77">
        <w:trPr>
          <w:trHeight w:val="270"/>
        </w:trPr>
        <w:tc>
          <w:tcPr>
            <w:tcW w:w="2694" w:type="dxa"/>
            <w:vMerge w:val="restart"/>
            <w:shd w:val="clear" w:color="auto" w:fill="auto"/>
            <w:noWrap/>
            <w:vAlign w:val="center"/>
            <w:hideMark/>
          </w:tcPr>
          <w:p w:rsidR="009D0CB6" w:rsidRPr="008775AB" w:rsidRDefault="009D0CB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mor Location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9D0CB6" w:rsidRPr="008775AB" w:rsidRDefault="009D0CB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lon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9D0CB6" w:rsidRPr="008775AB" w:rsidRDefault="009D0CB6" w:rsidP="009275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9275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9275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.63</w:t>
            </w: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9D0CB6" w:rsidRPr="008775AB" w:rsidRDefault="009D0CB6" w:rsidP="009275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  <w:r w:rsidR="009275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9275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.97</w:t>
            </w: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:rsidR="009D0CB6" w:rsidRPr="008775AB" w:rsidRDefault="009275C0" w:rsidP="004F2B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D0CB6" w:rsidRPr="008775AB" w:rsidTr="004F2B77">
        <w:trPr>
          <w:trHeight w:val="270"/>
        </w:trPr>
        <w:tc>
          <w:tcPr>
            <w:tcW w:w="2694" w:type="dxa"/>
            <w:vMerge/>
            <w:vAlign w:val="center"/>
            <w:hideMark/>
          </w:tcPr>
          <w:p w:rsidR="009D0CB6" w:rsidRPr="008775AB" w:rsidRDefault="009D0CB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9D0CB6" w:rsidRPr="008775AB" w:rsidRDefault="009D0CB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ctum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9D0CB6" w:rsidRPr="008775AB" w:rsidRDefault="009D0CB6" w:rsidP="009275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9275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6</w:t>
            </w: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9275C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.37</w:t>
            </w: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9D0CB6" w:rsidRPr="008775AB" w:rsidRDefault="009275C0" w:rsidP="009275C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6</w:t>
            </w:r>
            <w:r w:rsidR="009D0CB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.03</w:t>
            </w:r>
            <w:r w:rsidR="009D0CB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20" w:type="dxa"/>
            <w:vMerge/>
            <w:vAlign w:val="center"/>
            <w:hideMark/>
          </w:tcPr>
          <w:p w:rsidR="009D0CB6" w:rsidRPr="008775AB" w:rsidRDefault="009D0CB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D0CB6" w:rsidRPr="008775AB" w:rsidTr="004F2B77">
        <w:trPr>
          <w:trHeight w:val="270"/>
        </w:trPr>
        <w:tc>
          <w:tcPr>
            <w:tcW w:w="2694" w:type="dxa"/>
            <w:vMerge w:val="restart"/>
            <w:shd w:val="clear" w:color="auto" w:fill="auto"/>
            <w:noWrap/>
            <w:vAlign w:val="center"/>
            <w:hideMark/>
          </w:tcPr>
          <w:p w:rsidR="009D0CB6" w:rsidRPr="008775AB" w:rsidRDefault="009D0CB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M</w:t>
            </w:r>
            <w:proofErr w:type="spellEnd"/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tage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9D0CB6" w:rsidRPr="008775AB" w:rsidRDefault="009D0CB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9D0CB6" w:rsidRPr="008775AB" w:rsidRDefault="005A3E8B" w:rsidP="005A3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  <w:r w:rsidR="009D0CB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77</w:t>
            </w:r>
            <w:r w:rsidR="009D0CB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9D0CB6" w:rsidRPr="008775AB" w:rsidRDefault="005A3E8B" w:rsidP="005A3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  <w:r w:rsidR="009D0CB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71</w:t>
            </w:r>
            <w:r w:rsidR="009D0CB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:rsidR="009D0CB6" w:rsidRPr="008775AB" w:rsidRDefault="009D0CB6" w:rsidP="004F2B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&lt;</w:t>
            </w:r>
            <w:r w:rsidR="009B2D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D0CB6" w:rsidRPr="008775AB" w:rsidTr="004F2B77">
        <w:trPr>
          <w:trHeight w:val="270"/>
        </w:trPr>
        <w:tc>
          <w:tcPr>
            <w:tcW w:w="2694" w:type="dxa"/>
            <w:vMerge/>
            <w:vAlign w:val="center"/>
            <w:hideMark/>
          </w:tcPr>
          <w:p w:rsidR="009D0CB6" w:rsidRPr="008775AB" w:rsidRDefault="009D0CB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9D0CB6" w:rsidRPr="008775AB" w:rsidRDefault="009D0CB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9D0CB6" w:rsidRPr="008775AB" w:rsidRDefault="009D0CB6" w:rsidP="005A3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5A3E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5A3E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.50</w:t>
            </w: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9D0CB6" w:rsidRPr="008775AB" w:rsidRDefault="005A3E8B" w:rsidP="005A3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3</w:t>
            </w:r>
            <w:r w:rsidR="009D0CB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.96</w:t>
            </w:r>
            <w:r w:rsidR="009D0CB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20" w:type="dxa"/>
            <w:vMerge/>
            <w:vAlign w:val="center"/>
            <w:hideMark/>
          </w:tcPr>
          <w:p w:rsidR="009D0CB6" w:rsidRPr="008775AB" w:rsidRDefault="009D0CB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D0CB6" w:rsidRPr="008775AB" w:rsidTr="004F2B77">
        <w:trPr>
          <w:trHeight w:val="270"/>
        </w:trPr>
        <w:tc>
          <w:tcPr>
            <w:tcW w:w="2694" w:type="dxa"/>
            <w:vMerge/>
            <w:vAlign w:val="center"/>
            <w:hideMark/>
          </w:tcPr>
          <w:p w:rsidR="009D0CB6" w:rsidRPr="008775AB" w:rsidRDefault="009D0CB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9D0CB6" w:rsidRPr="008775AB" w:rsidRDefault="009D0CB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9D0CB6" w:rsidRPr="008775AB" w:rsidRDefault="009D0CB6" w:rsidP="005A3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5A3E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(3</w:t>
            </w:r>
            <w:r w:rsidR="005A3E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31</w:t>
            </w: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9D0CB6" w:rsidRPr="008775AB" w:rsidRDefault="009D0CB6" w:rsidP="005A3E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5A3E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(3</w:t>
            </w:r>
            <w:r w:rsidR="005A3E8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42</w:t>
            </w: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20" w:type="dxa"/>
            <w:vMerge/>
            <w:vAlign w:val="center"/>
            <w:hideMark/>
          </w:tcPr>
          <w:p w:rsidR="009D0CB6" w:rsidRPr="008775AB" w:rsidRDefault="009D0CB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D0CB6" w:rsidRPr="008775AB" w:rsidTr="004F2B77">
        <w:trPr>
          <w:trHeight w:val="270"/>
        </w:trPr>
        <w:tc>
          <w:tcPr>
            <w:tcW w:w="2694" w:type="dxa"/>
            <w:vMerge/>
            <w:vAlign w:val="center"/>
            <w:hideMark/>
          </w:tcPr>
          <w:p w:rsidR="009D0CB6" w:rsidRPr="008775AB" w:rsidRDefault="009D0CB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9D0CB6" w:rsidRPr="008775AB" w:rsidRDefault="009D0CB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V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9D0CB6" w:rsidRPr="008775AB" w:rsidRDefault="005A3E8B" w:rsidP="009B2D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2</w:t>
            </w:r>
            <w:r w:rsidR="009D0CB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9B2D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.42</w:t>
            </w:r>
            <w:r w:rsidR="009D0CB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9D0CB6" w:rsidRPr="008775AB" w:rsidRDefault="005A3E8B" w:rsidP="009B2D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  <w:r w:rsidR="009D0CB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9B2D5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90</w:t>
            </w:r>
            <w:r w:rsidR="009D0CB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20" w:type="dxa"/>
            <w:vMerge/>
            <w:vAlign w:val="center"/>
            <w:hideMark/>
          </w:tcPr>
          <w:p w:rsidR="009D0CB6" w:rsidRPr="008775AB" w:rsidRDefault="009D0CB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D0CB6" w:rsidRPr="008775AB" w:rsidTr="004F2B77">
        <w:trPr>
          <w:trHeight w:val="270"/>
        </w:trPr>
        <w:tc>
          <w:tcPr>
            <w:tcW w:w="2694" w:type="dxa"/>
            <w:vMerge w:val="restart"/>
            <w:shd w:val="clear" w:color="auto" w:fill="auto"/>
            <w:noWrap/>
            <w:vAlign w:val="center"/>
            <w:hideMark/>
          </w:tcPr>
          <w:p w:rsidR="009D0CB6" w:rsidRPr="008775AB" w:rsidRDefault="009D0CB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mor size (cm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9D0CB6" w:rsidRPr="008775AB" w:rsidRDefault="009D0CB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&lt;2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9D0CB6" w:rsidRPr="008775AB" w:rsidRDefault="00126EB6" w:rsidP="00126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9D0CB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</w:t>
            </w:r>
            <w:r w:rsidR="009D0CB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9D0CB6" w:rsidRPr="008775AB" w:rsidRDefault="00126EB6" w:rsidP="00126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(2.45</w:t>
            </w:r>
            <w:r w:rsidR="009D0CB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:rsidR="009D0CB6" w:rsidRPr="008775AB" w:rsidRDefault="009D0CB6" w:rsidP="004C38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4C38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5</w:t>
            </w:r>
          </w:p>
        </w:tc>
      </w:tr>
      <w:tr w:rsidR="009D0CB6" w:rsidRPr="008775AB" w:rsidTr="004F2B77">
        <w:trPr>
          <w:trHeight w:val="270"/>
        </w:trPr>
        <w:tc>
          <w:tcPr>
            <w:tcW w:w="2694" w:type="dxa"/>
            <w:vMerge/>
            <w:vAlign w:val="center"/>
            <w:hideMark/>
          </w:tcPr>
          <w:p w:rsidR="009D0CB6" w:rsidRPr="008775AB" w:rsidRDefault="009D0CB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9D0CB6" w:rsidRPr="008775AB" w:rsidRDefault="009D0CB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≤d</w:t>
            </w:r>
            <w:proofErr w:type="spellEnd"/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5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9D0CB6" w:rsidRPr="008775AB" w:rsidRDefault="00126EB6" w:rsidP="00126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  <w:r w:rsidR="009D0CB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(68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  <w:r w:rsidR="009D0CB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9D0CB6" w:rsidRPr="008775AB" w:rsidRDefault="009D0CB6" w:rsidP="00126E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126E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(68.</w:t>
            </w:r>
            <w:r w:rsidR="00126E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20" w:type="dxa"/>
            <w:vMerge/>
            <w:vAlign w:val="center"/>
            <w:hideMark/>
          </w:tcPr>
          <w:p w:rsidR="009D0CB6" w:rsidRPr="008775AB" w:rsidRDefault="009D0CB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D0CB6" w:rsidRPr="008775AB" w:rsidTr="004F2B77">
        <w:trPr>
          <w:trHeight w:val="270"/>
        </w:trPr>
        <w:tc>
          <w:tcPr>
            <w:tcW w:w="2694" w:type="dxa"/>
            <w:vMerge/>
            <w:vAlign w:val="center"/>
            <w:hideMark/>
          </w:tcPr>
          <w:p w:rsidR="009D0CB6" w:rsidRPr="008775AB" w:rsidRDefault="009D0CB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9D0CB6" w:rsidRPr="008775AB" w:rsidRDefault="009D0CB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≥5</w:t>
            </w:r>
            <w:proofErr w:type="spellEnd"/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9D0CB6" w:rsidRPr="008775AB" w:rsidRDefault="009D0CB6" w:rsidP="00AB0B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126E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AB0B1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.05</w:t>
            </w: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9D0CB6" w:rsidRPr="008775AB" w:rsidRDefault="00126EB6" w:rsidP="00AB0B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7</w:t>
            </w: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9D0CB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AB0B1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.16</w:t>
            </w:r>
            <w:r w:rsidR="009D0CB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20" w:type="dxa"/>
            <w:vMerge/>
            <w:vAlign w:val="center"/>
            <w:hideMark/>
          </w:tcPr>
          <w:p w:rsidR="009D0CB6" w:rsidRPr="008775AB" w:rsidRDefault="009D0CB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D0CB6" w:rsidRPr="008775AB" w:rsidTr="004F2B77">
        <w:trPr>
          <w:trHeight w:val="270"/>
        </w:trPr>
        <w:tc>
          <w:tcPr>
            <w:tcW w:w="2694" w:type="dxa"/>
            <w:vMerge w:val="restart"/>
            <w:shd w:val="clear" w:color="auto" w:fill="auto"/>
            <w:noWrap/>
            <w:vAlign w:val="center"/>
            <w:hideMark/>
          </w:tcPr>
          <w:p w:rsidR="009D0CB6" w:rsidRPr="008775AB" w:rsidRDefault="009D0CB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fferentiation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9D0CB6" w:rsidRPr="008775AB" w:rsidRDefault="009D0CB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9D0CB6" w:rsidRPr="008775AB" w:rsidRDefault="001D232D" w:rsidP="001D23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  <w:r w:rsidR="009D0CB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32</w:t>
            </w:r>
            <w:r w:rsidR="009D0CB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9D0CB6" w:rsidRPr="008775AB" w:rsidRDefault="001D232D" w:rsidP="001D23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  <w:r w:rsidR="009D0CB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</w:t>
            </w:r>
            <w:r w:rsidR="009D0CB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:rsidR="009D0CB6" w:rsidRPr="008775AB" w:rsidRDefault="001D232D" w:rsidP="004F2B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7</w:t>
            </w:r>
          </w:p>
        </w:tc>
      </w:tr>
      <w:tr w:rsidR="009D0CB6" w:rsidRPr="008775AB" w:rsidTr="004F2B77">
        <w:trPr>
          <w:trHeight w:val="270"/>
        </w:trPr>
        <w:tc>
          <w:tcPr>
            <w:tcW w:w="2694" w:type="dxa"/>
            <w:vMerge/>
            <w:vAlign w:val="center"/>
            <w:hideMark/>
          </w:tcPr>
          <w:p w:rsidR="009D0CB6" w:rsidRPr="008775AB" w:rsidRDefault="009D0CB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9D0CB6" w:rsidRPr="008775AB" w:rsidRDefault="009D0CB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dium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9D0CB6" w:rsidRPr="008775AB" w:rsidRDefault="001D232D" w:rsidP="001D23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0</w:t>
            </w:r>
            <w:r w:rsidR="009D0CB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3</w:t>
            </w:r>
            <w:r w:rsidR="009D0CB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9D0CB6" w:rsidRPr="008775AB" w:rsidRDefault="009D0CB6" w:rsidP="001D23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1D23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7</w:t>
            </w:r>
            <w:r w:rsidR="001D232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84</w:t>
            </w: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20" w:type="dxa"/>
            <w:vMerge/>
            <w:vAlign w:val="center"/>
            <w:hideMark/>
          </w:tcPr>
          <w:p w:rsidR="009D0CB6" w:rsidRPr="008775AB" w:rsidRDefault="009D0CB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D0CB6" w:rsidRPr="008775AB" w:rsidTr="004F2B77">
        <w:trPr>
          <w:trHeight w:val="270"/>
        </w:trPr>
        <w:tc>
          <w:tcPr>
            <w:tcW w:w="2694" w:type="dxa"/>
            <w:vMerge/>
            <w:vAlign w:val="center"/>
            <w:hideMark/>
          </w:tcPr>
          <w:p w:rsidR="009D0CB6" w:rsidRPr="008775AB" w:rsidRDefault="009D0CB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9D0CB6" w:rsidRPr="008775AB" w:rsidRDefault="009D0CB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9D0CB6" w:rsidRPr="008775AB" w:rsidRDefault="001D232D" w:rsidP="001D23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  <w:r w:rsidR="009D0CB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55</w:t>
            </w:r>
            <w:r w:rsidR="009D0CB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9D0CB6" w:rsidRPr="008775AB" w:rsidRDefault="001D232D" w:rsidP="001D23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  <w:r w:rsidR="009D0CB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26</w:t>
            </w:r>
            <w:r w:rsidR="009D0CB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20" w:type="dxa"/>
            <w:vMerge/>
            <w:vAlign w:val="center"/>
            <w:hideMark/>
          </w:tcPr>
          <w:p w:rsidR="009D0CB6" w:rsidRPr="008775AB" w:rsidRDefault="009D0CB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D0CB6" w:rsidRPr="008775AB" w:rsidTr="004F2B77">
        <w:trPr>
          <w:trHeight w:val="270"/>
        </w:trPr>
        <w:tc>
          <w:tcPr>
            <w:tcW w:w="2694" w:type="dxa"/>
            <w:vMerge w:val="restart"/>
            <w:shd w:val="clear" w:color="auto" w:fill="auto"/>
            <w:noWrap/>
            <w:vAlign w:val="center"/>
            <w:hideMark/>
          </w:tcPr>
          <w:p w:rsidR="009D0CB6" w:rsidRPr="008775AB" w:rsidRDefault="009D0CB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rcumferential margin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9D0CB6" w:rsidRPr="008775AB" w:rsidRDefault="009D0CB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9D0CB6" w:rsidRPr="008775AB" w:rsidRDefault="00EA33C7" w:rsidP="00EA33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0</w:t>
            </w:r>
            <w:r w:rsidR="009D0CB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45</w:t>
            </w:r>
            <w:r w:rsidR="009D0CB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9D0CB6" w:rsidRPr="008775AB" w:rsidRDefault="00EA33C7" w:rsidP="00EA33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9</w:t>
            </w:r>
            <w:r w:rsidR="009D0CB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82</w:t>
            </w:r>
            <w:r w:rsidR="009D0CB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:rsidR="009D0CB6" w:rsidRPr="008775AB" w:rsidRDefault="009D0CB6" w:rsidP="00EA33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EA33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6</w:t>
            </w:r>
          </w:p>
        </w:tc>
      </w:tr>
      <w:tr w:rsidR="009D0CB6" w:rsidRPr="008775AB" w:rsidTr="004F2B77">
        <w:trPr>
          <w:trHeight w:val="270"/>
        </w:trPr>
        <w:tc>
          <w:tcPr>
            <w:tcW w:w="2694" w:type="dxa"/>
            <w:vMerge/>
            <w:vAlign w:val="center"/>
            <w:hideMark/>
          </w:tcPr>
          <w:p w:rsidR="009D0CB6" w:rsidRPr="008775AB" w:rsidRDefault="009D0CB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9D0CB6" w:rsidRPr="008775AB" w:rsidRDefault="009D0CB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9D0CB6" w:rsidRPr="008775AB" w:rsidRDefault="00EA33C7" w:rsidP="00EA33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9D0CB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5</w:t>
            </w:r>
            <w:r w:rsidR="009D0CB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9D0CB6" w:rsidRPr="008775AB" w:rsidRDefault="00EA33C7" w:rsidP="00EA33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9D0CB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8</w:t>
            </w:r>
            <w:r w:rsidR="009D0CB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20" w:type="dxa"/>
            <w:vMerge/>
            <w:vAlign w:val="center"/>
            <w:hideMark/>
          </w:tcPr>
          <w:p w:rsidR="009D0CB6" w:rsidRPr="008775AB" w:rsidRDefault="009D0CB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D0CB6" w:rsidRPr="008775AB" w:rsidTr="004F2B77">
        <w:trPr>
          <w:trHeight w:val="270"/>
        </w:trPr>
        <w:tc>
          <w:tcPr>
            <w:tcW w:w="2694" w:type="dxa"/>
            <w:vMerge w:val="restart"/>
            <w:shd w:val="clear" w:color="auto" w:fill="auto"/>
            <w:noWrap/>
            <w:vAlign w:val="center"/>
            <w:hideMark/>
          </w:tcPr>
          <w:p w:rsidR="009D0CB6" w:rsidRPr="008775AB" w:rsidRDefault="009D0CB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scular tumor thrombu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9D0CB6" w:rsidRPr="008775AB" w:rsidRDefault="009D0CB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9D0CB6" w:rsidRPr="008775AB" w:rsidRDefault="008A199F" w:rsidP="008A19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7</w:t>
            </w:r>
            <w:r w:rsidR="009D0CB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.58</w:t>
            </w:r>
            <w:r w:rsidR="009D0CB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9D0CB6" w:rsidRPr="008775AB" w:rsidRDefault="008A199F" w:rsidP="008A19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2</w:t>
            </w:r>
            <w:r w:rsidR="009D0CB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.11</w:t>
            </w:r>
            <w:r w:rsidR="009D0CB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:rsidR="009D0CB6" w:rsidRPr="008775AB" w:rsidRDefault="009D0CB6" w:rsidP="008A19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8A19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</w:tr>
      <w:tr w:rsidR="009D0CB6" w:rsidRPr="008775AB" w:rsidTr="004F2B77">
        <w:trPr>
          <w:trHeight w:val="270"/>
        </w:trPr>
        <w:tc>
          <w:tcPr>
            <w:tcW w:w="2694" w:type="dxa"/>
            <w:vMerge/>
            <w:vAlign w:val="center"/>
            <w:hideMark/>
          </w:tcPr>
          <w:p w:rsidR="009D0CB6" w:rsidRPr="008775AB" w:rsidRDefault="009D0CB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9D0CB6" w:rsidRPr="008775AB" w:rsidRDefault="009D0CB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9D0CB6" w:rsidRPr="008775AB" w:rsidRDefault="009D0CB6" w:rsidP="008A19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8A19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(</w:t>
            </w:r>
            <w:r w:rsidR="008A19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.42</w:t>
            </w: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9D0CB6" w:rsidRPr="008775AB" w:rsidRDefault="008A199F" w:rsidP="008A19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="009D0CB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.89</w:t>
            </w:r>
            <w:r w:rsidR="009D0CB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20" w:type="dxa"/>
            <w:vMerge/>
            <w:vAlign w:val="center"/>
            <w:hideMark/>
          </w:tcPr>
          <w:p w:rsidR="009D0CB6" w:rsidRPr="008775AB" w:rsidRDefault="009D0CB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D0CB6" w:rsidRPr="008775AB" w:rsidTr="004F2B77">
        <w:trPr>
          <w:trHeight w:val="270"/>
        </w:trPr>
        <w:tc>
          <w:tcPr>
            <w:tcW w:w="2694" w:type="dxa"/>
            <w:vMerge w:val="restart"/>
            <w:shd w:val="clear" w:color="auto" w:fill="auto"/>
            <w:noWrap/>
            <w:vAlign w:val="center"/>
            <w:hideMark/>
          </w:tcPr>
          <w:p w:rsidR="009D0CB6" w:rsidRPr="008775AB" w:rsidRDefault="009D0CB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rve invasion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9D0CB6" w:rsidRPr="008775AB" w:rsidRDefault="009D0CB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9D0CB6" w:rsidRPr="008775AB" w:rsidRDefault="00AB6C0B" w:rsidP="00AB6C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2</w:t>
            </w:r>
            <w:r w:rsidR="009D0CB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.65</w:t>
            </w:r>
            <w:r w:rsidR="009D0CB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9D0CB6" w:rsidRPr="008775AB" w:rsidRDefault="009D0CB6" w:rsidP="00AB6C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AB6C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7</w:t>
            </w:r>
            <w:r w:rsidR="00AB6C0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29</w:t>
            </w: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:rsidR="009D0CB6" w:rsidRPr="008775AB" w:rsidRDefault="00AB6C0B" w:rsidP="00AB6C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  <w:r w:rsidR="009D0CB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9D0CB6" w:rsidRPr="008775AB" w:rsidTr="004F2B77">
        <w:trPr>
          <w:trHeight w:val="270"/>
        </w:trPr>
        <w:tc>
          <w:tcPr>
            <w:tcW w:w="2694" w:type="dxa"/>
            <w:vMerge/>
            <w:vAlign w:val="center"/>
            <w:hideMark/>
          </w:tcPr>
          <w:p w:rsidR="009D0CB6" w:rsidRPr="008775AB" w:rsidRDefault="009D0CB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9D0CB6" w:rsidRPr="008775AB" w:rsidRDefault="009D0CB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9D0CB6" w:rsidRPr="008775AB" w:rsidRDefault="00AB6C0B" w:rsidP="00AB6C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  <w:r w:rsidR="009D0CB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.35</w:t>
            </w:r>
            <w:r w:rsidR="009D0CB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9D0CB6" w:rsidRPr="008775AB" w:rsidRDefault="00AB6C0B" w:rsidP="00AB6C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  <w:r w:rsidR="009D0CB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1</w:t>
            </w:r>
            <w:r w:rsidR="009D0CB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20" w:type="dxa"/>
            <w:vMerge/>
            <w:vAlign w:val="center"/>
            <w:hideMark/>
          </w:tcPr>
          <w:p w:rsidR="009D0CB6" w:rsidRPr="008775AB" w:rsidRDefault="009D0CB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D0CB6" w:rsidRPr="008775AB" w:rsidTr="004F2B77">
        <w:trPr>
          <w:trHeight w:val="270"/>
        </w:trPr>
        <w:tc>
          <w:tcPr>
            <w:tcW w:w="2694" w:type="dxa"/>
            <w:vMerge w:val="restart"/>
            <w:shd w:val="clear" w:color="auto" w:fill="auto"/>
            <w:noWrap/>
            <w:vAlign w:val="center"/>
            <w:hideMark/>
          </w:tcPr>
          <w:p w:rsidR="009D0CB6" w:rsidRPr="008775AB" w:rsidRDefault="009D0CB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emotherapy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9D0CB6" w:rsidRPr="008775AB" w:rsidRDefault="009D0CB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9D0CB6" w:rsidRPr="008775AB" w:rsidRDefault="009D0CB6" w:rsidP="00507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6001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7</w:t>
            </w: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5071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.72</w:t>
            </w: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9D0CB6" w:rsidRPr="008775AB" w:rsidRDefault="00600122" w:rsidP="00507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3</w:t>
            </w:r>
            <w:r w:rsidR="009D0CB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5071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.51</w:t>
            </w:r>
            <w:r w:rsidR="009D0CB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:rsidR="009D0CB6" w:rsidRPr="008775AB" w:rsidRDefault="003242C1" w:rsidP="004F2B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6</w:t>
            </w:r>
          </w:p>
        </w:tc>
      </w:tr>
      <w:tr w:rsidR="009D0CB6" w:rsidRPr="008775AB" w:rsidTr="004F2B77">
        <w:trPr>
          <w:trHeight w:val="270"/>
        </w:trPr>
        <w:tc>
          <w:tcPr>
            <w:tcW w:w="2694" w:type="dxa"/>
            <w:vMerge/>
            <w:vAlign w:val="center"/>
            <w:hideMark/>
          </w:tcPr>
          <w:p w:rsidR="009D0CB6" w:rsidRPr="008775AB" w:rsidRDefault="009D0CB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9D0CB6" w:rsidRPr="008775AB" w:rsidRDefault="009D0CB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9D0CB6" w:rsidRPr="008775AB" w:rsidRDefault="009D0CB6" w:rsidP="00507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6001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5071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.28</w:t>
            </w: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9D0CB6" w:rsidRPr="008775AB" w:rsidRDefault="009D0CB6" w:rsidP="005071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60012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5071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.49</w:t>
            </w: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20" w:type="dxa"/>
            <w:vMerge/>
            <w:vAlign w:val="center"/>
            <w:hideMark/>
          </w:tcPr>
          <w:p w:rsidR="009D0CB6" w:rsidRPr="008775AB" w:rsidRDefault="009D0CB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D0CB6" w:rsidRPr="008775AB" w:rsidTr="004F2B77">
        <w:trPr>
          <w:trHeight w:val="270"/>
        </w:trPr>
        <w:tc>
          <w:tcPr>
            <w:tcW w:w="2694" w:type="dxa"/>
            <w:vMerge w:val="restart"/>
            <w:shd w:val="clear" w:color="auto" w:fill="auto"/>
            <w:noWrap/>
            <w:vAlign w:val="center"/>
            <w:hideMark/>
          </w:tcPr>
          <w:p w:rsidR="009D0CB6" w:rsidRPr="008775AB" w:rsidRDefault="009D0CB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diotherapy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9D0CB6" w:rsidRPr="008775AB" w:rsidRDefault="009D0CB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9D0CB6" w:rsidRPr="008775AB" w:rsidRDefault="004C3D01" w:rsidP="004C3D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9</w:t>
            </w:r>
            <w:r w:rsidR="009D0CB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1</w:t>
            </w:r>
            <w:r w:rsidR="009D0CB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9D0CB6" w:rsidRPr="008775AB" w:rsidRDefault="004C3D01" w:rsidP="004C3D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0</w:t>
            </w:r>
            <w:r w:rsidR="009D0CB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37</w:t>
            </w:r>
            <w:r w:rsidR="009D0CB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:rsidR="009D0CB6" w:rsidRPr="008775AB" w:rsidRDefault="009D0CB6" w:rsidP="004C3D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4C3D0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3</w:t>
            </w:r>
          </w:p>
        </w:tc>
      </w:tr>
      <w:tr w:rsidR="009D0CB6" w:rsidRPr="008775AB" w:rsidTr="004F2B77">
        <w:trPr>
          <w:trHeight w:val="270"/>
        </w:trPr>
        <w:tc>
          <w:tcPr>
            <w:tcW w:w="2694" w:type="dxa"/>
            <w:vMerge/>
            <w:vAlign w:val="center"/>
            <w:hideMark/>
          </w:tcPr>
          <w:p w:rsidR="009D0CB6" w:rsidRPr="008775AB" w:rsidRDefault="009D0CB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9D0CB6" w:rsidRPr="008775AB" w:rsidRDefault="009D0CB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9D0CB6" w:rsidRPr="008775AB" w:rsidRDefault="004C3D01" w:rsidP="004C3D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9D0CB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99</w:t>
            </w:r>
            <w:r w:rsidR="009D0CB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:rsidR="009D0CB6" w:rsidRPr="008775AB" w:rsidRDefault="004C3D01" w:rsidP="004C3D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9D0CB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3</w:t>
            </w:r>
            <w:r w:rsidR="009D0CB6" w:rsidRPr="008775A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20" w:type="dxa"/>
            <w:vMerge/>
            <w:vAlign w:val="center"/>
            <w:hideMark/>
          </w:tcPr>
          <w:p w:rsidR="009D0CB6" w:rsidRPr="008775AB" w:rsidRDefault="009D0CB6" w:rsidP="004F2B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6555A6" w:rsidRDefault="006555A6" w:rsidP="006555A6">
      <w:pPr>
        <w:rPr>
          <w:rFonts w:ascii="Times New Roman" w:eastAsia="Times New Roman Uni" w:hAnsi="Times New Roman" w:cs="Times New Roman"/>
          <w:color w:val="000000"/>
          <w:kern w:val="0"/>
          <w:sz w:val="24"/>
          <w:szCs w:val="24"/>
        </w:rPr>
      </w:pPr>
      <w:proofErr w:type="spellStart"/>
      <w:r w:rsidRPr="00340CE1">
        <w:rPr>
          <w:rFonts w:ascii="Times New Roman" w:eastAsia="Times New Roman Uni" w:hAnsi="Times New Roman" w:cs="Times New Roman"/>
          <w:sz w:val="24"/>
          <w:szCs w:val="24"/>
        </w:rPr>
        <w:t>L</w:t>
      </w:r>
      <w:r w:rsidRPr="00340CE1">
        <w:rPr>
          <w:rFonts w:ascii="Times New Roman" w:eastAsia="Times New Roman Uni" w:hAnsi="Times New Roman" w:cs="Times New Roman"/>
          <w:color w:val="000000"/>
          <w:kern w:val="0"/>
          <w:sz w:val="24"/>
          <w:szCs w:val="24"/>
        </w:rPr>
        <w:t>A</w:t>
      </w:r>
      <w:r>
        <w:rPr>
          <w:rFonts w:ascii="Times New Roman" w:eastAsia="Times New Roman Uni" w:hAnsi="Times New Roman" w:cs="Times New Roman"/>
          <w:sz w:val="24"/>
          <w:szCs w:val="24"/>
        </w:rPr>
        <w:t>NR</w:t>
      </w:r>
      <w:proofErr w:type="spellEnd"/>
      <w:r>
        <w:rPr>
          <w:rFonts w:ascii="Times New Roman" w:eastAsia="Times New Roman Uni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 Uni" w:hAnsi="Times New Roman" w:cs="Times New Roman"/>
          <w:sz w:val="24"/>
          <w:szCs w:val="24"/>
        </w:rPr>
        <w:t>Lym</w:t>
      </w:r>
      <w:proofErr w:type="spellEnd"/>
      <w:r>
        <w:rPr>
          <w:rFonts w:ascii="Times New Roman" w:eastAsia="Times New Roman Uni" w:hAnsi="Times New Roman" w:cs="Times New Roman"/>
          <w:sz w:val="24"/>
          <w:szCs w:val="24"/>
        </w:rPr>
        <w:t>*</w:t>
      </w:r>
      <w:proofErr w:type="spellStart"/>
      <w:r>
        <w:rPr>
          <w:rFonts w:ascii="Times New Roman" w:eastAsia="Times New Roman Uni" w:hAnsi="Times New Roman" w:cs="Times New Roman"/>
          <w:sz w:val="24"/>
          <w:szCs w:val="24"/>
        </w:rPr>
        <w:t>Alb</w:t>
      </w:r>
      <w:proofErr w:type="spellEnd"/>
      <w:r>
        <w:rPr>
          <w:rFonts w:ascii="Times New Roman" w:eastAsia="Times New Roman Uni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eastAsia="Times New Roman Uni" w:hAnsi="Times New Roman" w:cs="Times New Roman"/>
          <w:sz w:val="24"/>
          <w:szCs w:val="24"/>
        </w:rPr>
        <w:t>Neu</w:t>
      </w:r>
      <w:proofErr w:type="spellEnd"/>
      <w:r>
        <w:rPr>
          <w:rFonts w:ascii="Times New Roman" w:eastAsia="Times New Roman Uni" w:hAnsi="Times New Roman" w:cs="Times New Roman"/>
          <w:sz w:val="24"/>
          <w:szCs w:val="24"/>
        </w:rPr>
        <w:t>.</w:t>
      </w:r>
    </w:p>
    <w:p w:rsidR="006555A6" w:rsidRDefault="006555A6" w:rsidP="006555A6">
      <w:pPr>
        <w:rPr>
          <w:rFonts w:ascii="Times New Roman" w:eastAsia="Times New Roman Uni" w:hAnsi="Times New Roman" w:cs="Times New Roman"/>
          <w:color w:val="000000"/>
          <w:sz w:val="24"/>
          <w:szCs w:val="24"/>
        </w:rPr>
      </w:pPr>
      <w:r w:rsidRPr="00340CE1">
        <w:rPr>
          <w:rFonts w:ascii="Times New Roman" w:eastAsia="Times New Roman Uni" w:hAnsi="Times New Roman" w:cs="Times New Roman"/>
          <w:sz w:val="24"/>
          <w:szCs w:val="24"/>
          <w:vertAlign w:val="superscript"/>
        </w:rPr>
        <w:t>*</w:t>
      </w:r>
      <w:r w:rsidRPr="00340CE1">
        <w:rPr>
          <w:rFonts w:ascii="Times New Roman" w:eastAsia="Times New Roman Uni" w:hAnsi="Times New Roman" w:cs="Times New Roman"/>
          <w:i/>
          <w:color w:val="000000"/>
          <w:sz w:val="24"/>
          <w:szCs w:val="24"/>
        </w:rPr>
        <w:t>P</w:t>
      </w:r>
      <w:r w:rsidRPr="00340CE1">
        <w:rPr>
          <w:rFonts w:ascii="Times New Roman" w:eastAsia="Times New Roman Uni" w:hAnsi="Times New Roman" w:cs="Times New Roman"/>
          <w:color w:val="000000"/>
          <w:sz w:val="24"/>
          <w:szCs w:val="24"/>
        </w:rPr>
        <w:t xml:space="preserve"> values were calculated by the </w:t>
      </w:r>
      <w:r w:rsidRPr="00340CE1">
        <w:rPr>
          <w:rFonts w:ascii="Times New Roman" w:eastAsia="Times New Roman Uni" w:hAnsi="Times New Roman" w:cs="Times New Roman"/>
          <w:sz w:val="24"/>
          <w:szCs w:val="24"/>
        </w:rPr>
        <w:t>Student’s t-test</w:t>
      </w:r>
      <w:r w:rsidRPr="00340CE1">
        <w:rPr>
          <w:rFonts w:ascii="Times New Roman" w:eastAsia="Times New Roman Uni" w:hAnsi="Times New Roman" w:cs="Times New Roman"/>
          <w:color w:val="000000"/>
          <w:sz w:val="24"/>
          <w:szCs w:val="24"/>
        </w:rPr>
        <w:t xml:space="preserve"> or Wilcoxon test for continuous variables, and the </w:t>
      </w:r>
      <w:r w:rsidRPr="00340CE1">
        <w:rPr>
          <w:rFonts w:ascii="Times New Roman" w:eastAsia="Times New Roman Uni" w:hAnsi="Times New Roman" w:cs="Times New Roman"/>
          <w:sz w:val="24"/>
          <w:szCs w:val="24"/>
        </w:rPr>
        <w:t>Chi-square test</w:t>
      </w:r>
      <w:r w:rsidRPr="00340CE1">
        <w:rPr>
          <w:rFonts w:ascii="Times New Roman" w:eastAsia="Times New Roman Uni" w:hAnsi="Times New Roman" w:cs="Times New Roman"/>
          <w:color w:val="000000"/>
          <w:sz w:val="24"/>
          <w:szCs w:val="24"/>
        </w:rPr>
        <w:t xml:space="preserve"> for categorical variables, respectively.</w:t>
      </w:r>
    </w:p>
    <w:p w:rsidR="004523DE" w:rsidRPr="004523DE" w:rsidRDefault="004523DE" w:rsidP="006555A6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701142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a</w:t>
      </w:r>
      <w:proofErr w:type="gramEnd"/>
      <w:r w:rsidRPr="00701142">
        <w:rPr>
          <w:rFonts w:ascii="Times New Roman" w:hAnsi="Times New Roman" w:cs="Times New Roman"/>
          <w:sz w:val="24"/>
          <w:szCs w:val="24"/>
          <w:highlight w:val="yellow"/>
        </w:rPr>
        <w:t xml:space="preserve"> Age is a </w:t>
      </w:r>
      <w:r w:rsidRPr="00701142">
        <w:rPr>
          <w:rFonts w:ascii="Times New Roman" w:eastAsia="Times New Roman Uni" w:hAnsi="Times New Roman" w:cs="Times New Roman"/>
          <w:color w:val="000000"/>
          <w:sz w:val="24"/>
          <w:szCs w:val="24"/>
          <w:highlight w:val="yellow"/>
        </w:rPr>
        <w:t>continuous variable, the others (</w:t>
      </w:r>
      <w:r w:rsidRPr="00701142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 xml:space="preserve">Sex, Tumor Location, </w:t>
      </w:r>
      <w:proofErr w:type="spellStart"/>
      <w:r w:rsidRPr="00701142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>TNM</w:t>
      </w:r>
      <w:proofErr w:type="spellEnd"/>
      <w:r w:rsidRPr="00701142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 xml:space="preserve"> stage, Tumor size, Differentiation, Circumferential margin, Vascular tumor thrombu</w:t>
      </w:r>
      <w:r w:rsidR="00B24ACE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>s, Nerve invasion, Chemotherapy and</w:t>
      </w:r>
      <w:bookmarkStart w:id="0" w:name="_GoBack"/>
      <w:bookmarkEnd w:id="0"/>
      <w:r w:rsidRPr="00701142"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  <w:t xml:space="preserve"> Radiotherapy</w:t>
      </w:r>
      <w:r w:rsidRPr="00701142">
        <w:rPr>
          <w:rFonts w:ascii="Times New Roman" w:eastAsia="Times New Roman Uni" w:hAnsi="Times New Roman" w:cs="Times New Roman"/>
          <w:color w:val="000000"/>
          <w:sz w:val="24"/>
          <w:szCs w:val="24"/>
          <w:highlight w:val="yellow"/>
        </w:rPr>
        <w:t>) are categorical variables.</w:t>
      </w:r>
    </w:p>
    <w:p w:rsidR="0095246D" w:rsidRPr="00CA479C" w:rsidRDefault="0095246D" w:rsidP="0095246D">
      <w:pPr>
        <w:spacing w:line="480" w:lineRule="auto"/>
        <w:rPr>
          <w:rFonts w:ascii="Times New Roman" w:hAnsi="Times New Roman" w:cs="Times New Roman"/>
          <w:b/>
          <w:noProof/>
          <w:sz w:val="24"/>
          <w:szCs w:val="24"/>
        </w:rPr>
      </w:pPr>
      <w:r>
        <w:br w:type="column"/>
      </w:r>
      <w:r w:rsidRPr="00CA479C">
        <w:rPr>
          <w:rFonts w:ascii="Times New Roman" w:hAnsi="Times New Roman" w:cs="Times New Roman" w:hint="eastAsia"/>
          <w:b/>
          <w:noProof/>
          <w:sz w:val="24"/>
          <w:szCs w:val="24"/>
        </w:rPr>
        <w:lastRenderedPageBreak/>
        <w:t>Supplementary figure legend</w:t>
      </w:r>
      <w:r w:rsidRPr="00CA479C">
        <w:rPr>
          <w:rFonts w:ascii="Times New Roman" w:hAnsi="Times New Roman" w:cs="Times New Roman"/>
          <w:b/>
          <w:noProof/>
          <w:sz w:val="24"/>
          <w:szCs w:val="24"/>
        </w:rPr>
        <w:t>s</w:t>
      </w:r>
    </w:p>
    <w:p w:rsidR="009D0CB6" w:rsidRDefault="009D0CB6"/>
    <w:p w:rsidR="004D7293" w:rsidRDefault="004D7293" w:rsidP="0095246D">
      <w:pPr>
        <w:spacing w:line="480" w:lineRule="auto"/>
        <w:rPr>
          <w:rFonts w:ascii="Times New Roman" w:eastAsia="Arial Unicode MS" w:hAnsi="Times New Roman" w:cs="Times New Roman"/>
          <w:b/>
          <w:sz w:val="24"/>
          <w:szCs w:val="24"/>
        </w:rPr>
      </w:pPr>
      <w:r w:rsidRPr="00466B40">
        <w:rPr>
          <w:rFonts w:ascii="Times New Roman" w:eastAsia="Arial Unicode MS" w:hAnsi="Times New Roman" w:cs="Times New Roman"/>
          <w:b/>
          <w:sz w:val="24"/>
          <w:szCs w:val="24"/>
          <w:highlight w:val="yellow"/>
        </w:rPr>
        <w:t xml:space="preserve">Figure </w:t>
      </w:r>
      <w:proofErr w:type="spellStart"/>
      <w:r w:rsidRPr="00466B40">
        <w:rPr>
          <w:rFonts w:ascii="Times New Roman" w:eastAsia="Arial Unicode MS" w:hAnsi="Times New Roman" w:cs="Times New Roman"/>
          <w:b/>
          <w:sz w:val="24"/>
          <w:szCs w:val="24"/>
          <w:highlight w:val="yellow"/>
        </w:rPr>
        <w:t>1_Supp</w:t>
      </w:r>
      <w:proofErr w:type="spellEnd"/>
      <w:r w:rsidRPr="00466B40">
        <w:rPr>
          <w:rFonts w:ascii="Times New Roman" w:eastAsia="Arial Unicode MS" w:hAnsi="Times New Roman" w:cs="Times New Roman"/>
          <w:b/>
          <w:sz w:val="24"/>
          <w:szCs w:val="24"/>
          <w:highlight w:val="yellow"/>
        </w:rPr>
        <w:t>.</w:t>
      </w:r>
      <w:r w:rsidR="00BC2613" w:rsidRPr="00466B40">
        <w:rPr>
          <w:rFonts w:ascii="Times New Roman" w:eastAsia="Arial Unicode MS" w:hAnsi="Times New Roman" w:cs="Times New Roman"/>
          <w:b/>
          <w:sz w:val="24"/>
          <w:szCs w:val="24"/>
          <w:highlight w:val="yellow"/>
        </w:rPr>
        <w:t xml:space="preserve"> </w:t>
      </w:r>
      <w:r w:rsidR="00BC2613" w:rsidRPr="00466B40">
        <w:rPr>
          <w:rFonts w:ascii="Times New Roman" w:hAnsi="Times New Roman" w:cs="Times New Roman"/>
          <w:sz w:val="24"/>
          <w:szCs w:val="24"/>
          <w:highlight w:val="yellow"/>
        </w:rPr>
        <w:t>The flow chart on the inclusion and exclusion criteria of participants.</w:t>
      </w:r>
    </w:p>
    <w:p w:rsidR="004D7293" w:rsidRDefault="004D7293" w:rsidP="0095246D">
      <w:pPr>
        <w:spacing w:line="480" w:lineRule="auto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95246D" w:rsidRPr="00CA479C" w:rsidRDefault="0095246D" w:rsidP="0095246D">
      <w:p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DA6B40">
        <w:rPr>
          <w:rFonts w:ascii="Times New Roman" w:eastAsia="Arial Unicode MS" w:hAnsi="Times New Roman" w:cs="Times New Roman"/>
          <w:b/>
          <w:sz w:val="24"/>
          <w:szCs w:val="24"/>
        </w:rPr>
        <w:t xml:space="preserve">Figure </w:t>
      </w:r>
      <w:proofErr w:type="spellStart"/>
      <w:r w:rsidR="004D7293">
        <w:rPr>
          <w:rFonts w:ascii="Times New Roman" w:eastAsia="Arial Unicode MS" w:hAnsi="Times New Roman" w:cs="Times New Roman"/>
          <w:b/>
          <w:sz w:val="24"/>
          <w:szCs w:val="24"/>
        </w:rPr>
        <w:t>2</w:t>
      </w:r>
      <w:r w:rsidRPr="00DA6B40">
        <w:rPr>
          <w:rFonts w:ascii="Times New Roman" w:eastAsia="Arial Unicode MS" w:hAnsi="Times New Roman" w:cs="Times New Roman"/>
          <w:b/>
          <w:sz w:val="24"/>
          <w:szCs w:val="24"/>
        </w:rPr>
        <w:t>_Supp</w:t>
      </w:r>
      <w:proofErr w:type="spellEnd"/>
      <w:r>
        <w:rPr>
          <w:rFonts w:ascii="Times New Roman" w:eastAsia="Arial Unicode MS" w:hAnsi="Times New Roman" w:cs="Times New Roman"/>
          <w:b/>
          <w:sz w:val="24"/>
          <w:szCs w:val="24"/>
        </w:rPr>
        <w:t>.</w:t>
      </w:r>
      <w:r w:rsidRPr="00086630">
        <w:rPr>
          <w:rFonts w:ascii="Times New Roman" w:eastAsia="Arial Unicode MS" w:hAnsi="Times New Roman" w:cs="Times New Roman"/>
          <w:b/>
          <w:sz w:val="24"/>
          <w:szCs w:val="24"/>
        </w:rPr>
        <w:t xml:space="preserve"> </w:t>
      </w:r>
      <w:r w:rsidR="00F87670" w:rsidRPr="00F87670">
        <w:rPr>
          <w:rFonts w:ascii="Times New Roman" w:eastAsia="Arial Unicode MS" w:hAnsi="Times New Roman" w:cs="Times New Roman"/>
          <w:sz w:val="24"/>
          <w:szCs w:val="24"/>
        </w:rPr>
        <w:t xml:space="preserve">The ROC curve for overall survival of </w:t>
      </w:r>
      <w:proofErr w:type="spellStart"/>
      <w:r w:rsidR="00F87670">
        <w:rPr>
          <w:rFonts w:ascii="Times New Roman" w:eastAsia="Arial Unicode MS" w:hAnsi="Times New Roman" w:cs="Times New Roman"/>
          <w:sz w:val="24"/>
          <w:szCs w:val="24"/>
        </w:rPr>
        <w:t>L</w:t>
      </w:r>
      <w:r w:rsidR="00F87670" w:rsidRPr="00F87670">
        <w:rPr>
          <w:rFonts w:ascii="Times New Roman" w:eastAsia="Arial Unicode MS" w:hAnsi="Times New Roman" w:cs="Times New Roman"/>
          <w:sz w:val="24"/>
          <w:szCs w:val="24"/>
        </w:rPr>
        <w:t>ym</w:t>
      </w:r>
      <w:proofErr w:type="spellEnd"/>
      <w:r w:rsidR="00F87670" w:rsidRPr="00F87670">
        <w:rPr>
          <w:rFonts w:ascii="Times New Roman" w:eastAsia="Arial Unicode MS" w:hAnsi="Times New Roman" w:cs="Times New Roman"/>
          <w:sz w:val="24"/>
          <w:szCs w:val="24"/>
        </w:rPr>
        <w:t xml:space="preserve">, </w:t>
      </w:r>
      <w:proofErr w:type="spellStart"/>
      <w:r w:rsidR="00F87670">
        <w:rPr>
          <w:rFonts w:ascii="Times New Roman" w:eastAsia="Arial Unicode MS" w:hAnsi="Times New Roman" w:cs="Times New Roman"/>
          <w:sz w:val="24"/>
          <w:szCs w:val="24"/>
        </w:rPr>
        <w:t>A</w:t>
      </w:r>
      <w:r w:rsidR="00F87670" w:rsidRPr="00F87670">
        <w:rPr>
          <w:rFonts w:ascii="Times New Roman" w:eastAsia="Arial Unicode MS" w:hAnsi="Times New Roman" w:cs="Times New Roman"/>
          <w:sz w:val="24"/>
          <w:szCs w:val="24"/>
        </w:rPr>
        <w:t>lb</w:t>
      </w:r>
      <w:proofErr w:type="spellEnd"/>
      <w:r w:rsidR="00F87670" w:rsidRPr="00F87670">
        <w:rPr>
          <w:rFonts w:ascii="Times New Roman" w:eastAsia="Arial Unicode MS" w:hAnsi="Times New Roman" w:cs="Times New Roman"/>
          <w:sz w:val="24"/>
          <w:szCs w:val="24"/>
        </w:rPr>
        <w:t xml:space="preserve">, </w:t>
      </w:r>
      <w:proofErr w:type="spellStart"/>
      <w:r w:rsidR="00F87670">
        <w:rPr>
          <w:rFonts w:ascii="Times New Roman" w:eastAsia="Arial Unicode MS" w:hAnsi="Times New Roman" w:cs="Times New Roman"/>
          <w:sz w:val="24"/>
          <w:szCs w:val="24"/>
        </w:rPr>
        <w:t>Neu</w:t>
      </w:r>
      <w:proofErr w:type="spellEnd"/>
      <w:r w:rsidR="00F87670">
        <w:rPr>
          <w:rFonts w:ascii="Times New Roman" w:eastAsia="Arial Unicode MS" w:hAnsi="Times New Roman" w:cs="Times New Roman"/>
          <w:sz w:val="24"/>
          <w:szCs w:val="24"/>
        </w:rPr>
        <w:t xml:space="preserve"> and </w:t>
      </w:r>
      <w:proofErr w:type="spellStart"/>
      <w:r w:rsidR="00F87670">
        <w:rPr>
          <w:rFonts w:ascii="Times New Roman" w:eastAsia="Arial Unicode MS" w:hAnsi="Times New Roman" w:cs="Times New Roman"/>
          <w:sz w:val="24"/>
          <w:szCs w:val="24"/>
        </w:rPr>
        <w:t>LANR</w:t>
      </w:r>
      <w:proofErr w:type="spellEnd"/>
      <w:r w:rsidRPr="00CA479C">
        <w:rPr>
          <w:rFonts w:ascii="Times New Roman" w:eastAsia="Arial Unicode MS" w:hAnsi="Times New Roman" w:cs="Times New Roman"/>
          <w:sz w:val="24"/>
          <w:szCs w:val="24"/>
        </w:rPr>
        <w:t xml:space="preserve">. A: </w:t>
      </w:r>
      <w:r w:rsidR="007C1312" w:rsidRPr="00F87670">
        <w:rPr>
          <w:rFonts w:ascii="Times New Roman" w:eastAsia="Arial Unicode MS" w:hAnsi="Times New Roman" w:cs="Times New Roman"/>
          <w:sz w:val="24"/>
          <w:szCs w:val="24"/>
        </w:rPr>
        <w:t xml:space="preserve">The ROC curve for overall survival of </w:t>
      </w:r>
      <w:proofErr w:type="spellStart"/>
      <w:r w:rsidR="007C1312">
        <w:rPr>
          <w:rFonts w:ascii="Times New Roman" w:eastAsia="Arial Unicode MS" w:hAnsi="Times New Roman" w:cs="Times New Roman"/>
          <w:sz w:val="24"/>
          <w:szCs w:val="24"/>
        </w:rPr>
        <w:t>L</w:t>
      </w:r>
      <w:r w:rsidR="007C1312" w:rsidRPr="00F87670">
        <w:rPr>
          <w:rFonts w:ascii="Times New Roman" w:eastAsia="Arial Unicode MS" w:hAnsi="Times New Roman" w:cs="Times New Roman"/>
          <w:sz w:val="24"/>
          <w:szCs w:val="24"/>
        </w:rPr>
        <w:t>ym</w:t>
      </w:r>
      <w:proofErr w:type="spellEnd"/>
      <w:r w:rsidRPr="00CA479C">
        <w:rPr>
          <w:rFonts w:ascii="Times New Roman" w:eastAsia="Arial Unicode MS" w:hAnsi="Times New Roman" w:cs="Times New Roman"/>
          <w:sz w:val="24"/>
          <w:szCs w:val="24"/>
        </w:rPr>
        <w:t xml:space="preserve">. B: </w:t>
      </w:r>
      <w:r w:rsidR="007C1312" w:rsidRPr="00F87670">
        <w:rPr>
          <w:rFonts w:ascii="Times New Roman" w:eastAsia="Arial Unicode MS" w:hAnsi="Times New Roman" w:cs="Times New Roman"/>
          <w:sz w:val="24"/>
          <w:szCs w:val="24"/>
        </w:rPr>
        <w:t xml:space="preserve">The ROC curve for overall survival of </w:t>
      </w:r>
      <w:r w:rsidR="007C1312">
        <w:rPr>
          <w:rFonts w:ascii="Times New Roman" w:eastAsia="Arial Unicode MS" w:hAnsi="Times New Roman" w:cs="Times New Roman"/>
          <w:sz w:val="24"/>
          <w:szCs w:val="24"/>
        </w:rPr>
        <w:t>Alb</w:t>
      </w:r>
      <w:r w:rsidRPr="00CA479C">
        <w:rPr>
          <w:rFonts w:ascii="Times New Roman" w:eastAsia="Arial Unicode MS" w:hAnsi="Times New Roman" w:cs="Times New Roman"/>
          <w:sz w:val="24"/>
          <w:szCs w:val="24"/>
        </w:rPr>
        <w:t xml:space="preserve">. C: </w:t>
      </w:r>
      <w:r w:rsidR="007C1312" w:rsidRPr="00F87670">
        <w:rPr>
          <w:rFonts w:ascii="Times New Roman" w:eastAsia="Arial Unicode MS" w:hAnsi="Times New Roman" w:cs="Times New Roman"/>
          <w:sz w:val="24"/>
          <w:szCs w:val="24"/>
        </w:rPr>
        <w:t xml:space="preserve">The ROC curve for overall survival of </w:t>
      </w:r>
      <w:proofErr w:type="spellStart"/>
      <w:r w:rsidR="007C1312">
        <w:rPr>
          <w:rFonts w:ascii="Times New Roman" w:eastAsia="Arial Unicode MS" w:hAnsi="Times New Roman" w:cs="Times New Roman"/>
          <w:sz w:val="24"/>
          <w:szCs w:val="24"/>
        </w:rPr>
        <w:t>Neu</w:t>
      </w:r>
      <w:proofErr w:type="spellEnd"/>
      <w:r w:rsidRPr="00CA479C">
        <w:rPr>
          <w:rFonts w:ascii="Times New Roman" w:eastAsia="Arial Unicode MS" w:hAnsi="Times New Roman" w:cs="Times New Roman"/>
          <w:sz w:val="24"/>
          <w:szCs w:val="24"/>
        </w:rPr>
        <w:t xml:space="preserve">. D: </w:t>
      </w:r>
      <w:r w:rsidR="007C1312" w:rsidRPr="00F87670">
        <w:rPr>
          <w:rFonts w:ascii="Times New Roman" w:eastAsia="Arial Unicode MS" w:hAnsi="Times New Roman" w:cs="Times New Roman"/>
          <w:sz w:val="24"/>
          <w:szCs w:val="24"/>
        </w:rPr>
        <w:t xml:space="preserve">The ROC curve for overall survival of </w:t>
      </w:r>
      <w:proofErr w:type="spellStart"/>
      <w:r w:rsidR="007C1312">
        <w:rPr>
          <w:rFonts w:ascii="Times New Roman" w:eastAsia="Arial Unicode MS" w:hAnsi="Times New Roman" w:cs="Times New Roman"/>
          <w:sz w:val="24"/>
          <w:szCs w:val="24"/>
        </w:rPr>
        <w:t>LANR</w:t>
      </w:r>
      <w:proofErr w:type="spellEnd"/>
      <w:r w:rsidRPr="00CA479C">
        <w:rPr>
          <w:rFonts w:ascii="Times New Roman" w:eastAsia="Arial Unicode MS" w:hAnsi="Times New Roman" w:cs="Times New Roman"/>
          <w:sz w:val="24"/>
          <w:szCs w:val="24"/>
        </w:rPr>
        <w:t>.</w:t>
      </w:r>
    </w:p>
    <w:p w:rsidR="0095246D" w:rsidRDefault="0095246D"/>
    <w:p w:rsidR="00CB578E" w:rsidRDefault="00CB578E" w:rsidP="00CB578E">
      <w:p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DA6B40">
        <w:rPr>
          <w:rFonts w:ascii="Times New Roman" w:eastAsia="Arial Unicode MS" w:hAnsi="Times New Roman" w:cs="Times New Roman"/>
          <w:b/>
          <w:sz w:val="24"/>
          <w:szCs w:val="24"/>
        </w:rPr>
        <w:t xml:space="preserve">Figure </w:t>
      </w:r>
      <w:proofErr w:type="spellStart"/>
      <w:r w:rsidR="004D7293">
        <w:rPr>
          <w:rFonts w:ascii="Times New Roman" w:eastAsia="Arial Unicode MS" w:hAnsi="Times New Roman" w:cs="Times New Roman"/>
          <w:b/>
          <w:sz w:val="24"/>
          <w:szCs w:val="24"/>
        </w:rPr>
        <w:t>3</w:t>
      </w:r>
      <w:r w:rsidRPr="00DA6B40">
        <w:rPr>
          <w:rFonts w:ascii="Times New Roman" w:eastAsia="Arial Unicode MS" w:hAnsi="Times New Roman" w:cs="Times New Roman"/>
          <w:b/>
          <w:sz w:val="24"/>
          <w:szCs w:val="24"/>
        </w:rPr>
        <w:t>_Supp</w:t>
      </w:r>
      <w:proofErr w:type="spellEnd"/>
      <w:r>
        <w:rPr>
          <w:rFonts w:ascii="Times New Roman" w:eastAsia="Arial Unicode MS" w:hAnsi="Times New Roman" w:cs="Times New Roman"/>
          <w:b/>
          <w:sz w:val="24"/>
          <w:szCs w:val="24"/>
        </w:rPr>
        <w:t>.</w:t>
      </w:r>
      <w:r w:rsidRPr="00086630">
        <w:rPr>
          <w:rFonts w:ascii="Times New Roman" w:eastAsia="Arial Unicode MS" w:hAnsi="Times New Roman" w:cs="Times New Roman"/>
          <w:b/>
          <w:sz w:val="24"/>
          <w:szCs w:val="24"/>
        </w:rPr>
        <w:t xml:space="preserve"> </w:t>
      </w:r>
      <w:r w:rsidRPr="00CA479C">
        <w:rPr>
          <w:rFonts w:ascii="Times New Roman" w:eastAsia="Arial Unicode MS" w:hAnsi="Times New Roman" w:cs="Times New Roman"/>
          <w:sz w:val="24"/>
          <w:szCs w:val="24"/>
        </w:rPr>
        <w:t xml:space="preserve">Forest plots of the associations of </w:t>
      </w:r>
      <w:proofErr w:type="spellStart"/>
      <w:r>
        <w:rPr>
          <w:rFonts w:ascii="Times New Roman" w:eastAsia="Arial Unicode MS" w:hAnsi="Times New Roman" w:cs="Times New Roman"/>
          <w:sz w:val="24"/>
          <w:szCs w:val="24"/>
        </w:rPr>
        <w:t>LANR</w:t>
      </w:r>
      <w:proofErr w:type="spellEnd"/>
      <w:r w:rsidRPr="00CA479C">
        <w:rPr>
          <w:rFonts w:ascii="Times New Roman" w:eastAsia="Arial Unicode MS" w:hAnsi="Times New Roman" w:cs="Times New Roman"/>
          <w:sz w:val="24"/>
          <w:szCs w:val="24"/>
        </w:rPr>
        <w:t xml:space="preserve"> with the </w:t>
      </w:r>
      <w:r>
        <w:rPr>
          <w:rFonts w:ascii="Times New Roman" w:eastAsia="Arial Unicode MS" w:hAnsi="Times New Roman" w:cs="Times New Roman"/>
          <w:sz w:val="24"/>
          <w:szCs w:val="24"/>
        </w:rPr>
        <w:t>overall</w:t>
      </w:r>
      <w:r w:rsidRPr="00CA479C">
        <w:rPr>
          <w:rFonts w:ascii="Times New Roman" w:eastAsia="Arial Unicode MS" w:hAnsi="Times New Roman" w:cs="Times New Roman"/>
          <w:sz w:val="24"/>
          <w:szCs w:val="24"/>
        </w:rPr>
        <w:t xml:space="preserve"> survival of colorectal cancer p</w:t>
      </w:r>
      <w:r>
        <w:rPr>
          <w:rFonts w:ascii="Times New Roman" w:eastAsia="Arial Unicode MS" w:hAnsi="Times New Roman" w:cs="Times New Roman"/>
          <w:sz w:val="24"/>
          <w:szCs w:val="24"/>
        </w:rPr>
        <w:t>atients in different subgroups.</w:t>
      </w:r>
    </w:p>
    <w:p w:rsidR="00CB578E" w:rsidRPr="00CB578E" w:rsidRDefault="00CB578E"/>
    <w:p w:rsidR="007C1312" w:rsidRPr="00CA479C" w:rsidRDefault="007C1312" w:rsidP="007C1312">
      <w:p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DA6B40">
        <w:rPr>
          <w:rFonts w:ascii="Times New Roman" w:eastAsia="Arial Unicode MS" w:hAnsi="Times New Roman" w:cs="Times New Roman"/>
          <w:b/>
          <w:sz w:val="24"/>
          <w:szCs w:val="24"/>
        </w:rPr>
        <w:t xml:space="preserve">Figure </w:t>
      </w:r>
      <w:proofErr w:type="spellStart"/>
      <w:r w:rsidR="004D7293">
        <w:rPr>
          <w:rFonts w:ascii="Times New Roman" w:eastAsia="Arial Unicode MS" w:hAnsi="Times New Roman" w:cs="Times New Roman"/>
          <w:b/>
          <w:sz w:val="24"/>
          <w:szCs w:val="24"/>
        </w:rPr>
        <w:t>4</w:t>
      </w:r>
      <w:r w:rsidRPr="00DA6B40">
        <w:rPr>
          <w:rFonts w:ascii="Times New Roman" w:eastAsia="Arial Unicode MS" w:hAnsi="Times New Roman" w:cs="Times New Roman"/>
          <w:b/>
          <w:sz w:val="24"/>
          <w:szCs w:val="24"/>
        </w:rPr>
        <w:t>_Supp</w:t>
      </w:r>
      <w:proofErr w:type="spellEnd"/>
      <w:r>
        <w:rPr>
          <w:rFonts w:ascii="Times New Roman" w:eastAsia="Arial Unicode MS" w:hAnsi="Times New Roman" w:cs="Times New Roman"/>
          <w:b/>
          <w:sz w:val="24"/>
          <w:szCs w:val="24"/>
        </w:rPr>
        <w:t>.</w:t>
      </w:r>
      <w:r w:rsidRPr="00086630">
        <w:rPr>
          <w:rFonts w:ascii="Times New Roman" w:eastAsia="Arial Unicode MS" w:hAnsi="Times New Roman" w:cs="Times New Roman"/>
          <w:b/>
          <w:sz w:val="24"/>
          <w:szCs w:val="24"/>
        </w:rPr>
        <w:t xml:space="preserve"> </w:t>
      </w:r>
      <w:r w:rsidRPr="00F87670">
        <w:rPr>
          <w:rFonts w:ascii="Times New Roman" w:eastAsia="Arial Unicode MS" w:hAnsi="Times New Roman" w:cs="Times New Roman"/>
          <w:sz w:val="24"/>
          <w:szCs w:val="24"/>
        </w:rPr>
        <w:t xml:space="preserve">The ROC curve for </w:t>
      </w:r>
      <w:r>
        <w:rPr>
          <w:rFonts w:ascii="Times New Roman" w:eastAsia="Arial Unicode MS" w:hAnsi="Times New Roman" w:cs="Times New Roman"/>
          <w:sz w:val="24"/>
          <w:szCs w:val="24"/>
        </w:rPr>
        <w:t>progression-free</w:t>
      </w:r>
      <w:r w:rsidRPr="00F87670">
        <w:rPr>
          <w:rFonts w:ascii="Times New Roman" w:eastAsia="Arial Unicode MS" w:hAnsi="Times New Roman" w:cs="Times New Roman"/>
          <w:sz w:val="24"/>
          <w:szCs w:val="24"/>
        </w:rPr>
        <w:t xml:space="preserve"> survival of </w:t>
      </w:r>
      <w:proofErr w:type="spellStart"/>
      <w:r>
        <w:rPr>
          <w:rFonts w:ascii="Times New Roman" w:eastAsia="Arial Unicode MS" w:hAnsi="Times New Roman" w:cs="Times New Roman"/>
          <w:sz w:val="24"/>
          <w:szCs w:val="24"/>
        </w:rPr>
        <w:t>L</w:t>
      </w:r>
      <w:r w:rsidRPr="00F87670">
        <w:rPr>
          <w:rFonts w:ascii="Times New Roman" w:eastAsia="Arial Unicode MS" w:hAnsi="Times New Roman" w:cs="Times New Roman"/>
          <w:sz w:val="24"/>
          <w:szCs w:val="24"/>
        </w:rPr>
        <w:t>ym</w:t>
      </w:r>
      <w:proofErr w:type="spellEnd"/>
      <w:r w:rsidRPr="00F87670">
        <w:rPr>
          <w:rFonts w:ascii="Times New Roman" w:eastAsia="Arial Unicode MS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Arial Unicode MS" w:hAnsi="Times New Roman" w:cs="Times New Roman"/>
          <w:sz w:val="24"/>
          <w:szCs w:val="24"/>
        </w:rPr>
        <w:t>A</w:t>
      </w:r>
      <w:r w:rsidRPr="00F87670">
        <w:rPr>
          <w:rFonts w:ascii="Times New Roman" w:eastAsia="Arial Unicode MS" w:hAnsi="Times New Roman" w:cs="Times New Roman"/>
          <w:sz w:val="24"/>
          <w:szCs w:val="24"/>
        </w:rPr>
        <w:t>lb</w:t>
      </w:r>
      <w:proofErr w:type="spellEnd"/>
      <w:r w:rsidRPr="00F87670">
        <w:rPr>
          <w:rFonts w:ascii="Times New Roman" w:eastAsia="Arial Unicode MS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Arial Unicode MS" w:hAnsi="Times New Roman" w:cs="Times New Roman"/>
          <w:sz w:val="24"/>
          <w:szCs w:val="24"/>
        </w:rPr>
        <w:t>Neu</w:t>
      </w:r>
      <w:proofErr w:type="spellEnd"/>
      <w:r>
        <w:rPr>
          <w:rFonts w:ascii="Times New Roman" w:eastAsia="Arial Unicode MS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eastAsia="Arial Unicode MS" w:hAnsi="Times New Roman" w:cs="Times New Roman"/>
          <w:sz w:val="24"/>
          <w:szCs w:val="24"/>
        </w:rPr>
        <w:t>LANR</w:t>
      </w:r>
      <w:proofErr w:type="spellEnd"/>
      <w:r w:rsidRPr="00CA479C">
        <w:rPr>
          <w:rFonts w:ascii="Times New Roman" w:eastAsia="Arial Unicode MS" w:hAnsi="Times New Roman" w:cs="Times New Roman"/>
          <w:sz w:val="24"/>
          <w:szCs w:val="24"/>
        </w:rPr>
        <w:t xml:space="preserve">. A: </w:t>
      </w:r>
      <w:r w:rsidRPr="00F87670">
        <w:rPr>
          <w:rFonts w:ascii="Times New Roman" w:eastAsia="Arial Unicode MS" w:hAnsi="Times New Roman" w:cs="Times New Roman"/>
          <w:sz w:val="24"/>
          <w:szCs w:val="24"/>
        </w:rPr>
        <w:t xml:space="preserve">The ROC curve for </w:t>
      </w:r>
      <w:r>
        <w:rPr>
          <w:rFonts w:ascii="Times New Roman" w:eastAsia="Arial Unicode MS" w:hAnsi="Times New Roman" w:cs="Times New Roman"/>
          <w:sz w:val="24"/>
          <w:szCs w:val="24"/>
        </w:rPr>
        <w:t>progression-free</w:t>
      </w:r>
      <w:r w:rsidRPr="00F87670">
        <w:rPr>
          <w:rFonts w:ascii="Times New Roman" w:eastAsia="Arial Unicode MS" w:hAnsi="Times New Roman" w:cs="Times New Roman"/>
          <w:sz w:val="24"/>
          <w:szCs w:val="24"/>
        </w:rPr>
        <w:t xml:space="preserve"> survival of </w:t>
      </w:r>
      <w:proofErr w:type="spellStart"/>
      <w:r>
        <w:rPr>
          <w:rFonts w:ascii="Times New Roman" w:eastAsia="Arial Unicode MS" w:hAnsi="Times New Roman" w:cs="Times New Roman"/>
          <w:sz w:val="24"/>
          <w:szCs w:val="24"/>
        </w:rPr>
        <w:t>L</w:t>
      </w:r>
      <w:r w:rsidRPr="00F87670">
        <w:rPr>
          <w:rFonts w:ascii="Times New Roman" w:eastAsia="Arial Unicode MS" w:hAnsi="Times New Roman" w:cs="Times New Roman"/>
          <w:sz w:val="24"/>
          <w:szCs w:val="24"/>
        </w:rPr>
        <w:t>ym</w:t>
      </w:r>
      <w:proofErr w:type="spellEnd"/>
      <w:r w:rsidRPr="00CA479C">
        <w:rPr>
          <w:rFonts w:ascii="Times New Roman" w:eastAsia="Arial Unicode MS" w:hAnsi="Times New Roman" w:cs="Times New Roman"/>
          <w:sz w:val="24"/>
          <w:szCs w:val="24"/>
        </w:rPr>
        <w:t xml:space="preserve">. B: </w:t>
      </w:r>
      <w:r w:rsidRPr="00F87670">
        <w:rPr>
          <w:rFonts w:ascii="Times New Roman" w:eastAsia="Arial Unicode MS" w:hAnsi="Times New Roman" w:cs="Times New Roman"/>
          <w:sz w:val="24"/>
          <w:szCs w:val="24"/>
        </w:rPr>
        <w:t xml:space="preserve">The ROC curve for </w:t>
      </w:r>
      <w:r>
        <w:rPr>
          <w:rFonts w:ascii="Times New Roman" w:eastAsia="Arial Unicode MS" w:hAnsi="Times New Roman" w:cs="Times New Roman"/>
          <w:sz w:val="24"/>
          <w:szCs w:val="24"/>
        </w:rPr>
        <w:t>progression-free</w:t>
      </w:r>
      <w:r w:rsidRPr="00F87670">
        <w:rPr>
          <w:rFonts w:ascii="Times New Roman" w:eastAsia="Arial Unicode MS" w:hAnsi="Times New Roman" w:cs="Times New Roman"/>
          <w:sz w:val="24"/>
          <w:szCs w:val="24"/>
        </w:rPr>
        <w:t xml:space="preserve"> survival of </w:t>
      </w:r>
      <w:r>
        <w:rPr>
          <w:rFonts w:ascii="Times New Roman" w:eastAsia="Arial Unicode MS" w:hAnsi="Times New Roman" w:cs="Times New Roman"/>
          <w:sz w:val="24"/>
          <w:szCs w:val="24"/>
        </w:rPr>
        <w:t>Alb</w:t>
      </w:r>
      <w:r w:rsidRPr="00CA479C">
        <w:rPr>
          <w:rFonts w:ascii="Times New Roman" w:eastAsia="Arial Unicode MS" w:hAnsi="Times New Roman" w:cs="Times New Roman"/>
          <w:sz w:val="24"/>
          <w:szCs w:val="24"/>
        </w:rPr>
        <w:t xml:space="preserve">. C: </w:t>
      </w:r>
      <w:r w:rsidRPr="00F87670">
        <w:rPr>
          <w:rFonts w:ascii="Times New Roman" w:eastAsia="Arial Unicode MS" w:hAnsi="Times New Roman" w:cs="Times New Roman"/>
          <w:sz w:val="24"/>
          <w:szCs w:val="24"/>
        </w:rPr>
        <w:t xml:space="preserve">The ROC curve for </w:t>
      </w:r>
      <w:r>
        <w:rPr>
          <w:rFonts w:ascii="Times New Roman" w:eastAsia="Arial Unicode MS" w:hAnsi="Times New Roman" w:cs="Times New Roman"/>
          <w:sz w:val="24"/>
          <w:szCs w:val="24"/>
        </w:rPr>
        <w:t>progression-free</w:t>
      </w:r>
      <w:r w:rsidRPr="00F87670">
        <w:rPr>
          <w:rFonts w:ascii="Times New Roman" w:eastAsia="Arial Unicode MS" w:hAnsi="Times New Roman" w:cs="Times New Roman"/>
          <w:sz w:val="24"/>
          <w:szCs w:val="24"/>
        </w:rPr>
        <w:t xml:space="preserve"> survival of </w:t>
      </w:r>
      <w:proofErr w:type="spellStart"/>
      <w:r>
        <w:rPr>
          <w:rFonts w:ascii="Times New Roman" w:eastAsia="Arial Unicode MS" w:hAnsi="Times New Roman" w:cs="Times New Roman"/>
          <w:sz w:val="24"/>
          <w:szCs w:val="24"/>
        </w:rPr>
        <w:t>Neu</w:t>
      </w:r>
      <w:proofErr w:type="spellEnd"/>
      <w:r w:rsidRPr="00CA479C">
        <w:rPr>
          <w:rFonts w:ascii="Times New Roman" w:eastAsia="Arial Unicode MS" w:hAnsi="Times New Roman" w:cs="Times New Roman"/>
          <w:sz w:val="24"/>
          <w:szCs w:val="24"/>
        </w:rPr>
        <w:t xml:space="preserve">. D: </w:t>
      </w:r>
      <w:r w:rsidRPr="00F87670">
        <w:rPr>
          <w:rFonts w:ascii="Times New Roman" w:eastAsia="Arial Unicode MS" w:hAnsi="Times New Roman" w:cs="Times New Roman"/>
          <w:sz w:val="24"/>
          <w:szCs w:val="24"/>
        </w:rPr>
        <w:t xml:space="preserve">The ROC curve for </w:t>
      </w:r>
      <w:r>
        <w:rPr>
          <w:rFonts w:ascii="Times New Roman" w:eastAsia="Arial Unicode MS" w:hAnsi="Times New Roman" w:cs="Times New Roman"/>
          <w:sz w:val="24"/>
          <w:szCs w:val="24"/>
        </w:rPr>
        <w:t>progression-free</w:t>
      </w:r>
      <w:r w:rsidRPr="00F87670">
        <w:rPr>
          <w:rFonts w:ascii="Times New Roman" w:eastAsia="Arial Unicode MS" w:hAnsi="Times New Roman" w:cs="Times New Roman"/>
          <w:sz w:val="24"/>
          <w:szCs w:val="24"/>
        </w:rPr>
        <w:t xml:space="preserve"> survival of </w:t>
      </w:r>
      <w:proofErr w:type="spellStart"/>
      <w:r>
        <w:rPr>
          <w:rFonts w:ascii="Times New Roman" w:eastAsia="Arial Unicode MS" w:hAnsi="Times New Roman" w:cs="Times New Roman"/>
          <w:sz w:val="24"/>
          <w:szCs w:val="24"/>
        </w:rPr>
        <w:t>LANR</w:t>
      </w:r>
      <w:proofErr w:type="spellEnd"/>
      <w:r w:rsidRPr="00CA479C">
        <w:rPr>
          <w:rFonts w:ascii="Times New Roman" w:eastAsia="Arial Unicode MS" w:hAnsi="Times New Roman" w:cs="Times New Roman"/>
          <w:sz w:val="24"/>
          <w:szCs w:val="24"/>
        </w:rPr>
        <w:t>.</w:t>
      </w:r>
    </w:p>
    <w:p w:rsidR="007C1312" w:rsidRPr="00CA479C" w:rsidRDefault="007C1312" w:rsidP="0095246D">
      <w:p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</w:p>
    <w:p w:rsidR="007C1312" w:rsidRDefault="007C1312" w:rsidP="007C1312">
      <w:p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DA6B40">
        <w:rPr>
          <w:rFonts w:ascii="Times New Roman" w:eastAsia="Arial Unicode MS" w:hAnsi="Times New Roman" w:cs="Times New Roman"/>
          <w:b/>
          <w:sz w:val="24"/>
          <w:szCs w:val="24"/>
        </w:rPr>
        <w:t xml:space="preserve">Figure </w:t>
      </w:r>
      <w:proofErr w:type="spellStart"/>
      <w:r w:rsidR="004D7293">
        <w:rPr>
          <w:rFonts w:ascii="Times New Roman" w:eastAsia="Arial Unicode MS" w:hAnsi="Times New Roman" w:cs="Times New Roman"/>
          <w:b/>
          <w:sz w:val="24"/>
          <w:szCs w:val="24"/>
        </w:rPr>
        <w:t>5</w:t>
      </w:r>
      <w:r w:rsidRPr="00DA6B40">
        <w:rPr>
          <w:rFonts w:ascii="Times New Roman" w:eastAsia="Arial Unicode MS" w:hAnsi="Times New Roman" w:cs="Times New Roman"/>
          <w:b/>
          <w:sz w:val="24"/>
          <w:szCs w:val="24"/>
        </w:rPr>
        <w:t>_Supp</w:t>
      </w:r>
      <w:proofErr w:type="spellEnd"/>
      <w:r w:rsidR="0020123C">
        <w:rPr>
          <w:rFonts w:ascii="Times New Roman" w:eastAsia="Arial Unicode MS" w:hAnsi="Times New Roman" w:cs="Times New Roman"/>
          <w:b/>
          <w:sz w:val="24"/>
          <w:szCs w:val="24"/>
        </w:rPr>
        <w:t>.</w:t>
      </w:r>
      <w:r w:rsidRPr="00086630">
        <w:rPr>
          <w:rFonts w:ascii="Times New Roman" w:eastAsia="Arial Unicode MS" w:hAnsi="Times New Roman" w:cs="Times New Roman"/>
          <w:b/>
          <w:sz w:val="24"/>
          <w:szCs w:val="24"/>
        </w:rPr>
        <w:t xml:space="preserve"> </w:t>
      </w:r>
      <w:r w:rsidRPr="00CA479C">
        <w:rPr>
          <w:rFonts w:ascii="Times New Roman" w:eastAsia="Arial Unicode MS" w:hAnsi="Times New Roman" w:cs="Times New Roman"/>
          <w:sz w:val="24"/>
          <w:szCs w:val="24"/>
        </w:rPr>
        <w:t xml:space="preserve">Forest plots of the associations of </w:t>
      </w:r>
      <w:proofErr w:type="spellStart"/>
      <w:r>
        <w:rPr>
          <w:rFonts w:ascii="Times New Roman" w:eastAsia="Arial Unicode MS" w:hAnsi="Times New Roman" w:cs="Times New Roman"/>
          <w:sz w:val="24"/>
          <w:szCs w:val="24"/>
        </w:rPr>
        <w:t>LANR</w:t>
      </w:r>
      <w:proofErr w:type="spellEnd"/>
      <w:r w:rsidRPr="00CA479C">
        <w:rPr>
          <w:rFonts w:ascii="Times New Roman" w:eastAsia="Arial Unicode MS" w:hAnsi="Times New Roman" w:cs="Times New Roman"/>
          <w:sz w:val="24"/>
          <w:szCs w:val="24"/>
        </w:rPr>
        <w:t xml:space="preserve"> with the </w:t>
      </w:r>
      <w:r>
        <w:rPr>
          <w:rFonts w:ascii="Times New Roman" w:eastAsia="Arial Unicode MS" w:hAnsi="Times New Roman" w:cs="Times New Roman"/>
          <w:sz w:val="24"/>
          <w:szCs w:val="24"/>
        </w:rPr>
        <w:t>progression-free</w:t>
      </w:r>
      <w:r w:rsidRPr="00CA479C">
        <w:rPr>
          <w:rFonts w:ascii="Times New Roman" w:eastAsia="Arial Unicode MS" w:hAnsi="Times New Roman" w:cs="Times New Roman"/>
          <w:sz w:val="24"/>
          <w:szCs w:val="24"/>
        </w:rPr>
        <w:t xml:space="preserve"> survival of colorectal cancer p</w:t>
      </w:r>
      <w:r>
        <w:rPr>
          <w:rFonts w:ascii="Times New Roman" w:eastAsia="Arial Unicode MS" w:hAnsi="Times New Roman" w:cs="Times New Roman"/>
          <w:sz w:val="24"/>
          <w:szCs w:val="24"/>
        </w:rPr>
        <w:t>atients in different subgroups.</w:t>
      </w:r>
    </w:p>
    <w:p w:rsidR="0095246D" w:rsidRPr="007C1312" w:rsidRDefault="0095246D"/>
    <w:sectPr w:rsidR="0095246D" w:rsidRPr="007C1312" w:rsidSect="003037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 Uni">
    <w:altName w:val="SimSun"/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60B1"/>
    <w:rsid w:val="00045FC9"/>
    <w:rsid w:val="000D06EE"/>
    <w:rsid w:val="000F6EE2"/>
    <w:rsid w:val="00126EB6"/>
    <w:rsid w:val="001A74E0"/>
    <w:rsid w:val="001D232D"/>
    <w:rsid w:val="0020123C"/>
    <w:rsid w:val="0026544F"/>
    <w:rsid w:val="0027497F"/>
    <w:rsid w:val="002C1457"/>
    <w:rsid w:val="00303706"/>
    <w:rsid w:val="003242C1"/>
    <w:rsid w:val="004523DE"/>
    <w:rsid w:val="00466B40"/>
    <w:rsid w:val="00496892"/>
    <w:rsid w:val="004A6DA3"/>
    <w:rsid w:val="004C3836"/>
    <w:rsid w:val="004C3D01"/>
    <w:rsid w:val="004D7293"/>
    <w:rsid w:val="0050718D"/>
    <w:rsid w:val="005A3E8B"/>
    <w:rsid w:val="00600122"/>
    <w:rsid w:val="006233BD"/>
    <w:rsid w:val="006555A6"/>
    <w:rsid w:val="006B3E4F"/>
    <w:rsid w:val="00700151"/>
    <w:rsid w:val="00701142"/>
    <w:rsid w:val="00704369"/>
    <w:rsid w:val="00713C38"/>
    <w:rsid w:val="007C1312"/>
    <w:rsid w:val="008111AA"/>
    <w:rsid w:val="00894FD1"/>
    <w:rsid w:val="008A199F"/>
    <w:rsid w:val="008C7321"/>
    <w:rsid w:val="00906374"/>
    <w:rsid w:val="00915DFF"/>
    <w:rsid w:val="0092327E"/>
    <w:rsid w:val="009275C0"/>
    <w:rsid w:val="0095246D"/>
    <w:rsid w:val="009936C8"/>
    <w:rsid w:val="009B2D57"/>
    <w:rsid w:val="009D0CB6"/>
    <w:rsid w:val="009E4548"/>
    <w:rsid w:val="009E4DB2"/>
    <w:rsid w:val="00AB0B1E"/>
    <w:rsid w:val="00AB6C0B"/>
    <w:rsid w:val="00B24ACE"/>
    <w:rsid w:val="00B9402F"/>
    <w:rsid w:val="00BC2613"/>
    <w:rsid w:val="00C56A11"/>
    <w:rsid w:val="00CB578E"/>
    <w:rsid w:val="00D742F9"/>
    <w:rsid w:val="00DE11B7"/>
    <w:rsid w:val="00EA33C7"/>
    <w:rsid w:val="00EC2D74"/>
    <w:rsid w:val="00EF2B25"/>
    <w:rsid w:val="00F660B1"/>
    <w:rsid w:val="00F87670"/>
    <w:rsid w:val="00FA7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89A91C-B9F0-4C13-89A5-7C52896B5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E454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0</TotalTime>
  <Pages>3</Pages>
  <Words>598</Words>
  <Characters>3415</Characters>
  <Application>Microsoft Office Word</Application>
  <DocSecurity>0</DocSecurity>
  <Lines>28</Lines>
  <Paragraphs>8</Paragraphs>
  <ScaleCrop>false</ScaleCrop>
  <Company>微软中国</Company>
  <LinksUpToDate>false</LinksUpToDate>
  <CharactersWithSpaces>40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55</cp:revision>
  <dcterms:created xsi:type="dcterms:W3CDTF">2020-03-26T01:55:00Z</dcterms:created>
  <dcterms:modified xsi:type="dcterms:W3CDTF">2021-02-02T11:18:00Z</dcterms:modified>
</cp:coreProperties>
</file>